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9C3" w:rsidRPr="002556AC" w:rsidRDefault="00C629C3">
      <w:pPr>
        <w:rPr>
          <w:rFonts w:ascii="Arial" w:hAnsi="Arial" w:cs="Arial"/>
          <w:sz w:val="20"/>
          <w:szCs w:val="20"/>
          <w:lang w:val="en-US"/>
        </w:rPr>
      </w:pPr>
      <w:r w:rsidRPr="002556AC">
        <w:rPr>
          <w:rFonts w:ascii="Arial" w:hAnsi="Arial" w:cs="Arial"/>
          <w:b/>
          <w:sz w:val="20"/>
          <w:szCs w:val="20"/>
          <w:lang w:val="en-US"/>
        </w:rPr>
        <w:t>Supplementary Material 1.</w:t>
      </w:r>
      <w:r w:rsidRPr="002556AC">
        <w:rPr>
          <w:rFonts w:ascii="Arial" w:hAnsi="Arial" w:cs="Arial"/>
          <w:sz w:val="20"/>
          <w:szCs w:val="20"/>
          <w:lang w:val="en-US"/>
        </w:rPr>
        <w:t xml:space="preserve"> The data of the bioequivalence studies for the selected medicines in the investigation.  </w:t>
      </w:r>
    </w:p>
    <w:tbl>
      <w:tblPr>
        <w:tblpPr w:leftFromText="180" w:rightFromText="180" w:vertAnchor="text" w:tblpY="1"/>
        <w:tblOverlap w:val="never"/>
        <w:tblW w:w="9576" w:type="dxa"/>
        <w:tblLook w:val="04A0"/>
      </w:tblPr>
      <w:tblGrid>
        <w:gridCol w:w="1529"/>
        <w:gridCol w:w="1276"/>
        <w:gridCol w:w="955"/>
        <w:gridCol w:w="1496"/>
        <w:gridCol w:w="1085"/>
        <w:gridCol w:w="1075"/>
        <w:gridCol w:w="1085"/>
        <w:gridCol w:w="1075"/>
      </w:tblGrid>
      <w:tr w:rsidR="00C629C3" w:rsidRPr="00560337" w:rsidTr="005C74E0">
        <w:trPr>
          <w:cantSplit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C629C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C629C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C629C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0% CI for AU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0% CI for Cmax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C629C3">
              <w:rPr>
                <w:rFonts w:ascii="Arial" w:hAnsi="Arial" w:cs="Arial"/>
                <w:b/>
                <w:bCs/>
                <w:sz w:val="18"/>
                <w:szCs w:val="18"/>
              </w:rPr>
              <w:t>roduct name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 co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oses (m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umber of subj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 limi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 limi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ower limit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pper limit (%)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orvastatine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8.1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3.4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6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5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1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1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4.3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3.6</w:t>
            </w:r>
          </w:p>
        </w:tc>
      </w:tr>
      <w:tr w:rsidR="00C629C3" w:rsidRPr="00560337" w:rsidTr="005C74E0">
        <w:trPr>
          <w:cantSplit/>
          <w:trHeight w:val="160"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1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AG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0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icalutamide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5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1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2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7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6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7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T=30, R=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4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T=24,R=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1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T=23; R=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9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T=24;R=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3.9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T=23, R=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T=24, R=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4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R=24, T=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R=22, T=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4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BG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R=34, T=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3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Excluded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T=33, R=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1.7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Excluded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1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29C3" w:rsidRDefault="002556AC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 w:rsidR="00C629C3">
              <w:rPr>
                <w:rFonts w:ascii="Arial" w:hAnsi="Arial" w:cs="Arial"/>
                <w:b/>
                <w:bCs/>
                <w:sz w:val="18"/>
                <w:szCs w:val="18"/>
              </w:rPr>
              <w:t>yclospor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C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5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C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0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ycophenolate mofetil 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ycophenolic acid)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9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8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8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1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6.5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4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0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1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9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MG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6.0</w:t>
            </w:r>
          </w:p>
        </w:tc>
      </w:tr>
      <w:tr w:rsidR="00C629C3" w:rsidRPr="00560337" w:rsidTr="002556AC">
        <w:trPr>
          <w:cantSplit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aratriptan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N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N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1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N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4.2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N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N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9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NG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9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lanzapine</w:t>
            </w:r>
          </w:p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 </w:t>
            </w:r>
          </w:p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O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0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2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6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7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0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9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9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1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6.1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2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8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0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2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4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8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7.0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3</w:t>
            </w:r>
          </w:p>
        </w:tc>
      </w:tr>
      <w:tr w:rsidR="0029706B" w:rsidRPr="00560337" w:rsidTr="0029706B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OG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1</w:t>
            </w:r>
          </w:p>
        </w:tc>
      </w:tr>
      <w:tr w:rsidR="0029706B" w:rsidRPr="00560337" w:rsidTr="00E237EB">
        <w:trPr>
          <w:cantSplit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erindopril tert-butylamine</w:t>
            </w:r>
          </w:p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29706B" w:rsidRDefault="0029706B" w:rsidP="00E237E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Excluded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12.8</w:t>
            </w:r>
          </w:p>
        </w:tc>
      </w:tr>
      <w:tr w:rsidR="0029706B" w:rsidRPr="00560337" w:rsidTr="00E237EB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5.5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7.3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10.9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14.0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11.4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0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29706B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29706B">
              <w:rPr>
                <w:rFonts w:ascii="Arial" w:eastAsia="Times New Roman" w:hAnsi="Arial" w:cs="Arial"/>
                <w:sz w:val="18"/>
                <w:szCs w:val="18"/>
              </w:rPr>
              <w:t>116.2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3.6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6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5.0</w:t>
            </w:r>
          </w:p>
        </w:tc>
      </w:tr>
      <w:tr w:rsidR="0029706B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Default="0029706B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706B" w:rsidRPr="00050463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PG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06B" w:rsidRPr="00560337" w:rsidRDefault="0029706B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6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acroliums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T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0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T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T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5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T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7.9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T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1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enlafaxine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V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5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3.5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4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1.6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7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6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3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G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4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2.3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6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3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2.2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1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3.3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9.1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4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9.9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9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8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9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G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2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3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4.6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6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2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8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8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7.9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7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8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8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VssG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0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4.0</w:t>
            </w:r>
          </w:p>
        </w:tc>
      </w:tr>
      <w:tr w:rsidR="00C629C3" w:rsidRPr="00560337" w:rsidTr="005C74E0">
        <w:trPr>
          <w:cantSplit/>
        </w:trPr>
        <w:tc>
          <w:tcPr>
            <w:tcW w:w="15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Default="00C629C3" w:rsidP="005C74E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29C3" w:rsidRPr="00050463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50463">
              <w:rPr>
                <w:rFonts w:ascii="Arial" w:eastAsia="Times New Roman" w:hAnsi="Arial" w:cs="Arial"/>
                <w:sz w:val="18"/>
                <w:szCs w:val="18"/>
              </w:rPr>
              <w:t> 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Excluded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629C3" w:rsidRPr="00560337" w:rsidRDefault="00C629C3" w:rsidP="005C74E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60337">
              <w:rPr>
                <w:rFonts w:ascii="Arial" w:eastAsia="Times New Roman" w:hAnsi="Arial" w:cs="Arial"/>
                <w:sz w:val="18"/>
                <w:szCs w:val="18"/>
              </w:rPr>
              <w:t>116.4</w:t>
            </w:r>
          </w:p>
        </w:tc>
      </w:tr>
    </w:tbl>
    <w:p w:rsidR="00317FB4" w:rsidRPr="00C629C3" w:rsidRDefault="00C629C3">
      <w:pPr>
        <w:rPr>
          <w:lang w:val="en-US"/>
        </w:rPr>
      </w:pPr>
      <w:r>
        <w:rPr>
          <w:lang w:val="en-US"/>
        </w:rPr>
        <w:t>* F</w:t>
      </w:r>
      <w:r w:rsidRPr="00C629C3">
        <w:rPr>
          <w:lang w:val="en-US"/>
        </w:rPr>
        <w:t xml:space="preserve">our studies were excluded from the adjusted indirect comparisons. </w:t>
      </w:r>
    </w:p>
    <w:sectPr w:rsidR="00317FB4" w:rsidRPr="00C629C3" w:rsidSect="00317F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hyphenationZone w:val="425"/>
  <w:characterSpacingControl w:val="doNotCompress"/>
  <w:compat>
    <w:useFELayout/>
  </w:compat>
  <w:rsids>
    <w:rsidRoot w:val="00560337"/>
    <w:rsid w:val="000004D1"/>
    <w:rsid w:val="000010C8"/>
    <w:rsid w:val="00001599"/>
    <w:rsid w:val="00001A34"/>
    <w:rsid w:val="00002799"/>
    <w:rsid w:val="00002A63"/>
    <w:rsid w:val="00002A71"/>
    <w:rsid w:val="00003958"/>
    <w:rsid w:val="00003961"/>
    <w:rsid w:val="00003CE5"/>
    <w:rsid w:val="00004A72"/>
    <w:rsid w:val="00005A29"/>
    <w:rsid w:val="00005F27"/>
    <w:rsid w:val="00006F3C"/>
    <w:rsid w:val="00010AA2"/>
    <w:rsid w:val="00011052"/>
    <w:rsid w:val="000119E1"/>
    <w:rsid w:val="00012250"/>
    <w:rsid w:val="000123BC"/>
    <w:rsid w:val="00015125"/>
    <w:rsid w:val="000160F1"/>
    <w:rsid w:val="00016BE6"/>
    <w:rsid w:val="0001727F"/>
    <w:rsid w:val="00020246"/>
    <w:rsid w:val="000216DB"/>
    <w:rsid w:val="00021C51"/>
    <w:rsid w:val="000221E8"/>
    <w:rsid w:val="000223EE"/>
    <w:rsid w:val="00022D02"/>
    <w:rsid w:val="000234C2"/>
    <w:rsid w:val="000235AC"/>
    <w:rsid w:val="00023E90"/>
    <w:rsid w:val="000240B7"/>
    <w:rsid w:val="00025002"/>
    <w:rsid w:val="00025CDF"/>
    <w:rsid w:val="00025DCD"/>
    <w:rsid w:val="0002645E"/>
    <w:rsid w:val="0002689A"/>
    <w:rsid w:val="00027321"/>
    <w:rsid w:val="00030610"/>
    <w:rsid w:val="000309FF"/>
    <w:rsid w:val="00032BE5"/>
    <w:rsid w:val="000335B8"/>
    <w:rsid w:val="00033730"/>
    <w:rsid w:val="00034C06"/>
    <w:rsid w:val="00034C2E"/>
    <w:rsid w:val="00034E94"/>
    <w:rsid w:val="00034FFC"/>
    <w:rsid w:val="00035E52"/>
    <w:rsid w:val="0003637D"/>
    <w:rsid w:val="000377AF"/>
    <w:rsid w:val="00040CBE"/>
    <w:rsid w:val="00042403"/>
    <w:rsid w:val="00042B73"/>
    <w:rsid w:val="00043443"/>
    <w:rsid w:val="0004641D"/>
    <w:rsid w:val="000464EA"/>
    <w:rsid w:val="00046506"/>
    <w:rsid w:val="000473E6"/>
    <w:rsid w:val="00047FAE"/>
    <w:rsid w:val="00051775"/>
    <w:rsid w:val="00052236"/>
    <w:rsid w:val="0005279A"/>
    <w:rsid w:val="00052E8A"/>
    <w:rsid w:val="0005416D"/>
    <w:rsid w:val="0005468D"/>
    <w:rsid w:val="00054875"/>
    <w:rsid w:val="00054C42"/>
    <w:rsid w:val="00054C4A"/>
    <w:rsid w:val="0005616F"/>
    <w:rsid w:val="00057C14"/>
    <w:rsid w:val="00057DBF"/>
    <w:rsid w:val="00057E27"/>
    <w:rsid w:val="00057E40"/>
    <w:rsid w:val="00061E26"/>
    <w:rsid w:val="00062401"/>
    <w:rsid w:val="000624B9"/>
    <w:rsid w:val="00062C38"/>
    <w:rsid w:val="00063583"/>
    <w:rsid w:val="000639ED"/>
    <w:rsid w:val="00065544"/>
    <w:rsid w:val="00066396"/>
    <w:rsid w:val="00070978"/>
    <w:rsid w:val="000713D1"/>
    <w:rsid w:val="00071650"/>
    <w:rsid w:val="000724BB"/>
    <w:rsid w:val="00072ACC"/>
    <w:rsid w:val="0007409E"/>
    <w:rsid w:val="000745F2"/>
    <w:rsid w:val="0007467D"/>
    <w:rsid w:val="000750A4"/>
    <w:rsid w:val="00076E3D"/>
    <w:rsid w:val="00077E3E"/>
    <w:rsid w:val="00077F77"/>
    <w:rsid w:val="00080EC2"/>
    <w:rsid w:val="00081122"/>
    <w:rsid w:val="0008201C"/>
    <w:rsid w:val="000825A1"/>
    <w:rsid w:val="00082777"/>
    <w:rsid w:val="00083EAE"/>
    <w:rsid w:val="00083F45"/>
    <w:rsid w:val="00084532"/>
    <w:rsid w:val="00086009"/>
    <w:rsid w:val="00087C12"/>
    <w:rsid w:val="00087FB8"/>
    <w:rsid w:val="00090631"/>
    <w:rsid w:val="00091E46"/>
    <w:rsid w:val="000926FD"/>
    <w:rsid w:val="000929B6"/>
    <w:rsid w:val="00093219"/>
    <w:rsid w:val="000958F8"/>
    <w:rsid w:val="00097C80"/>
    <w:rsid w:val="00097FA2"/>
    <w:rsid w:val="000A0287"/>
    <w:rsid w:val="000A040B"/>
    <w:rsid w:val="000A136F"/>
    <w:rsid w:val="000A238B"/>
    <w:rsid w:val="000A27C1"/>
    <w:rsid w:val="000A2D08"/>
    <w:rsid w:val="000A3EA6"/>
    <w:rsid w:val="000A412F"/>
    <w:rsid w:val="000A45EC"/>
    <w:rsid w:val="000A65B9"/>
    <w:rsid w:val="000A6A76"/>
    <w:rsid w:val="000B0062"/>
    <w:rsid w:val="000B1057"/>
    <w:rsid w:val="000B17D2"/>
    <w:rsid w:val="000B1DBD"/>
    <w:rsid w:val="000B2308"/>
    <w:rsid w:val="000B230D"/>
    <w:rsid w:val="000B2981"/>
    <w:rsid w:val="000B32D3"/>
    <w:rsid w:val="000B345A"/>
    <w:rsid w:val="000B47B1"/>
    <w:rsid w:val="000B5520"/>
    <w:rsid w:val="000B5AB6"/>
    <w:rsid w:val="000B5D37"/>
    <w:rsid w:val="000B5E94"/>
    <w:rsid w:val="000B638D"/>
    <w:rsid w:val="000B6457"/>
    <w:rsid w:val="000B6A9F"/>
    <w:rsid w:val="000B7632"/>
    <w:rsid w:val="000C0C3E"/>
    <w:rsid w:val="000C1B82"/>
    <w:rsid w:val="000C3AF0"/>
    <w:rsid w:val="000C4960"/>
    <w:rsid w:val="000C53CD"/>
    <w:rsid w:val="000C55B5"/>
    <w:rsid w:val="000C5627"/>
    <w:rsid w:val="000C6B76"/>
    <w:rsid w:val="000C6CF4"/>
    <w:rsid w:val="000C73BA"/>
    <w:rsid w:val="000D1CCD"/>
    <w:rsid w:val="000D4CC0"/>
    <w:rsid w:val="000D76EB"/>
    <w:rsid w:val="000D79B4"/>
    <w:rsid w:val="000E0D92"/>
    <w:rsid w:val="000E2711"/>
    <w:rsid w:val="000E2A57"/>
    <w:rsid w:val="000E34C0"/>
    <w:rsid w:val="000E423F"/>
    <w:rsid w:val="000E49D4"/>
    <w:rsid w:val="000E4DFE"/>
    <w:rsid w:val="000E5A63"/>
    <w:rsid w:val="000E7D34"/>
    <w:rsid w:val="000F0295"/>
    <w:rsid w:val="000F0975"/>
    <w:rsid w:val="000F097A"/>
    <w:rsid w:val="000F1385"/>
    <w:rsid w:val="000F1ECC"/>
    <w:rsid w:val="000F20E3"/>
    <w:rsid w:val="000F455A"/>
    <w:rsid w:val="000F5010"/>
    <w:rsid w:val="000F53D9"/>
    <w:rsid w:val="000F64B2"/>
    <w:rsid w:val="000F7D85"/>
    <w:rsid w:val="000F7E4F"/>
    <w:rsid w:val="0010072B"/>
    <w:rsid w:val="00100CED"/>
    <w:rsid w:val="001018E4"/>
    <w:rsid w:val="00101C54"/>
    <w:rsid w:val="00102766"/>
    <w:rsid w:val="00103026"/>
    <w:rsid w:val="001030F6"/>
    <w:rsid w:val="0010362E"/>
    <w:rsid w:val="00103AEF"/>
    <w:rsid w:val="001043EA"/>
    <w:rsid w:val="001043EF"/>
    <w:rsid w:val="00104EB6"/>
    <w:rsid w:val="00105C0B"/>
    <w:rsid w:val="00106443"/>
    <w:rsid w:val="00106C17"/>
    <w:rsid w:val="00106FFE"/>
    <w:rsid w:val="00107748"/>
    <w:rsid w:val="00107E3A"/>
    <w:rsid w:val="00110079"/>
    <w:rsid w:val="001115BE"/>
    <w:rsid w:val="00111725"/>
    <w:rsid w:val="00111B1C"/>
    <w:rsid w:val="00112729"/>
    <w:rsid w:val="00112B69"/>
    <w:rsid w:val="0011358D"/>
    <w:rsid w:val="00113867"/>
    <w:rsid w:val="001142FB"/>
    <w:rsid w:val="001150EF"/>
    <w:rsid w:val="0011595C"/>
    <w:rsid w:val="00120778"/>
    <w:rsid w:val="00120BB5"/>
    <w:rsid w:val="00120E50"/>
    <w:rsid w:val="00120EB2"/>
    <w:rsid w:val="00121574"/>
    <w:rsid w:val="001220AB"/>
    <w:rsid w:val="00122579"/>
    <w:rsid w:val="00122B66"/>
    <w:rsid w:val="00122DA5"/>
    <w:rsid w:val="00123202"/>
    <w:rsid w:val="00124928"/>
    <w:rsid w:val="00124F2E"/>
    <w:rsid w:val="001256A2"/>
    <w:rsid w:val="0012596F"/>
    <w:rsid w:val="00125ED0"/>
    <w:rsid w:val="00125F73"/>
    <w:rsid w:val="00126523"/>
    <w:rsid w:val="00127055"/>
    <w:rsid w:val="00127BF5"/>
    <w:rsid w:val="00131AC4"/>
    <w:rsid w:val="00131D3F"/>
    <w:rsid w:val="00133348"/>
    <w:rsid w:val="001351CE"/>
    <w:rsid w:val="00137113"/>
    <w:rsid w:val="00137392"/>
    <w:rsid w:val="00140047"/>
    <w:rsid w:val="0014011B"/>
    <w:rsid w:val="00140367"/>
    <w:rsid w:val="001416AD"/>
    <w:rsid w:val="00142FBD"/>
    <w:rsid w:val="0014337D"/>
    <w:rsid w:val="00144AEB"/>
    <w:rsid w:val="00145029"/>
    <w:rsid w:val="001457F2"/>
    <w:rsid w:val="001460AD"/>
    <w:rsid w:val="001479E0"/>
    <w:rsid w:val="00151952"/>
    <w:rsid w:val="00151B52"/>
    <w:rsid w:val="00151C69"/>
    <w:rsid w:val="00152697"/>
    <w:rsid w:val="0015370A"/>
    <w:rsid w:val="0015416E"/>
    <w:rsid w:val="00155071"/>
    <w:rsid w:val="001558A9"/>
    <w:rsid w:val="00155D8A"/>
    <w:rsid w:val="00155DA7"/>
    <w:rsid w:val="00156D0F"/>
    <w:rsid w:val="00157235"/>
    <w:rsid w:val="001603EF"/>
    <w:rsid w:val="00160770"/>
    <w:rsid w:val="00161137"/>
    <w:rsid w:val="00161823"/>
    <w:rsid w:val="00161FCE"/>
    <w:rsid w:val="00162DA1"/>
    <w:rsid w:val="00164648"/>
    <w:rsid w:val="00164A76"/>
    <w:rsid w:val="00164D16"/>
    <w:rsid w:val="001702FC"/>
    <w:rsid w:val="001706BC"/>
    <w:rsid w:val="00170975"/>
    <w:rsid w:val="001716E3"/>
    <w:rsid w:val="001727C3"/>
    <w:rsid w:val="00173C44"/>
    <w:rsid w:val="00173CDA"/>
    <w:rsid w:val="001752B5"/>
    <w:rsid w:val="00176C93"/>
    <w:rsid w:val="001774EA"/>
    <w:rsid w:val="00177D52"/>
    <w:rsid w:val="001801B5"/>
    <w:rsid w:val="00181EAD"/>
    <w:rsid w:val="0018297F"/>
    <w:rsid w:val="00182B85"/>
    <w:rsid w:val="00182CE2"/>
    <w:rsid w:val="0018310B"/>
    <w:rsid w:val="00183625"/>
    <w:rsid w:val="0018462C"/>
    <w:rsid w:val="00184FEA"/>
    <w:rsid w:val="00185182"/>
    <w:rsid w:val="00186579"/>
    <w:rsid w:val="001866BC"/>
    <w:rsid w:val="001877C3"/>
    <w:rsid w:val="00187D89"/>
    <w:rsid w:val="00191083"/>
    <w:rsid w:val="0019177D"/>
    <w:rsid w:val="00191FD9"/>
    <w:rsid w:val="00195BB8"/>
    <w:rsid w:val="0019695D"/>
    <w:rsid w:val="001976A8"/>
    <w:rsid w:val="00197AEC"/>
    <w:rsid w:val="00197FDE"/>
    <w:rsid w:val="001A0C8F"/>
    <w:rsid w:val="001A184F"/>
    <w:rsid w:val="001A2BDC"/>
    <w:rsid w:val="001A3093"/>
    <w:rsid w:val="001A3A57"/>
    <w:rsid w:val="001A47B1"/>
    <w:rsid w:val="001A4C61"/>
    <w:rsid w:val="001A4E3F"/>
    <w:rsid w:val="001A5564"/>
    <w:rsid w:val="001B0761"/>
    <w:rsid w:val="001B08B1"/>
    <w:rsid w:val="001B1EBA"/>
    <w:rsid w:val="001B2842"/>
    <w:rsid w:val="001B2CF3"/>
    <w:rsid w:val="001B2D5F"/>
    <w:rsid w:val="001B41A8"/>
    <w:rsid w:val="001B4494"/>
    <w:rsid w:val="001B4D48"/>
    <w:rsid w:val="001B5455"/>
    <w:rsid w:val="001B55EF"/>
    <w:rsid w:val="001B5E43"/>
    <w:rsid w:val="001B69BB"/>
    <w:rsid w:val="001B6BE6"/>
    <w:rsid w:val="001B7765"/>
    <w:rsid w:val="001C0273"/>
    <w:rsid w:val="001C0E99"/>
    <w:rsid w:val="001C1ADE"/>
    <w:rsid w:val="001C2CE7"/>
    <w:rsid w:val="001C30F0"/>
    <w:rsid w:val="001C3288"/>
    <w:rsid w:val="001C4526"/>
    <w:rsid w:val="001C4EA3"/>
    <w:rsid w:val="001C5F8B"/>
    <w:rsid w:val="001C6D63"/>
    <w:rsid w:val="001D007B"/>
    <w:rsid w:val="001D0DDC"/>
    <w:rsid w:val="001D2562"/>
    <w:rsid w:val="001D2B09"/>
    <w:rsid w:val="001D3334"/>
    <w:rsid w:val="001D3A27"/>
    <w:rsid w:val="001D4A24"/>
    <w:rsid w:val="001D4E6B"/>
    <w:rsid w:val="001D57FD"/>
    <w:rsid w:val="001D5A18"/>
    <w:rsid w:val="001D67B3"/>
    <w:rsid w:val="001E045C"/>
    <w:rsid w:val="001E0ABE"/>
    <w:rsid w:val="001E19DA"/>
    <w:rsid w:val="001E2490"/>
    <w:rsid w:val="001E297D"/>
    <w:rsid w:val="001E3384"/>
    <w:rsid w:val="001E4C7F"/>
    <w:rsid w:val="001E4D74"/>
    <w:rsid w:val="001E57ED"/>
    <w:rsid w:val="001E7ECF"/>
    <w:rsid w:val="001F0740"/>
    <w:rsid w:val="001F0774"/>
    <w:rsid w:val="001F2A46"/>
    <w:rsid w:val="001F363D"/>
    <w:rsid w:val="001F36AD"/>
    <w:rsid w:val="001F4CF6"/>
    <w:rsid w:val="001F58E9"/>
    <w:rsid w:val="001F66CE"/>
    <w:rsid w:val="001F68B6"/>
    <w:rsid w:val="001F76B0"/>
    <w:rsid w:val="001F7795"/>
    <w:rsid w:val="00200A8C"/>
    <w:rsid w:val="00201146"/>
    <w:rsid w:val="00201477"/>
    <w:rsid w:val="00201528"/>
    <w:rsid w:val="00201792"/>
    <w:rsid w:val="0020473A"/>
    <w:rsid w:val="002054E3"/>
    <w:rsid w:val="00205DFD"/>
    <w:rsid w:val="00206B3F"/>
    <w:rsid w:val="00207345"/>
    <w:rsid w:val="002073A7"/>
    <w:rsid w:val="002075E3"/>
    <w:rsid w:val="0020787F"/>
    <w:rsid w:val="00207988"/>
    <w:rsid w:val="0021158E"/>
    <w:rsid w:val="00211633"/>
    <w:rsid w:val="00213D03"/>
    <w:rsid w:val="0021474C"/>
    <w:rsid w:val="00215D02"/>
    <w:rsid w:val="0021644B"/>
    <w:rsid w:val="002165F4"/>
    <w:rsid w:val="00220D9C"/>
    <w:rsid w:val="002213D6"/>
    <w:rsid w:val="002213EF"/>
    <w:rsid w:val="00221601"/>
    <w:rsid w:val="0022162C"/>
    <w:rsid w:val="00222361"/>
    <w:rsid w:val="00222403"/>
    <w:rsid w:val="002231F6"/>
    <w:rsid w:val="0022363F"/>
    <w:rsid w:val="002252B7"/>
    <w:rsid w:val="0022573D"/>
    <w:rsid w:val="0022625A"/>
    <w:rsid w:val="00226FC9"/>
    <w:rsid w:val="0022717D"/>
    <w:rsid w:val="0022734E"/>
    <w:rsid w:val="00232772"/>
    <w:rsid w:val="00232F58"/>
    <w:rsid w:val="00233058"/>
    <w:rsid w:val="00233CAB"/>
    <w:rsid w:val="00233D2C"/>
    <w:rsid w:val="0023493A"/>
    <w:rsid w:val="0023523D"/>
    <w:rsid w:val="00235BF9"/>
    <w:rsid w:val="0023634F"/>
    <w:rsid w:val="00236B2F"/>
    <w:rsid w:val="0023771A"/>
    <w:rsid w:val="0024207B"/>
    <w:rsid w:val="00242DFE"/>
    <w:rsid w:val="0024338E"/>
    <w:rsid w:val="00243E25"/>
    <w:rsid w:val="00243F39"/>
    <w:rsid w:val="0024466A"/>
    <w:rsid w:val="0024732F"/>
    <w:rsid w:val="002517A5"/>
    <w:rsid w:val="00251A2F"/>
    <w:rsid w:val="0025239F"/>
    <w:rsid w:val="0025275A"/>
    <w:rsid w:val="002527D2"/>
    <w:rsid w:val="00252A89"/>
    <w:rsid w:val="00252A9E"/>
    <w:rsid w:val="00255140"/>
    <w:rsid w:val="002556AC"/>
    <w:rsid w:val="0025795E"/>
    <w:rsid w:val="00260A3D"/>
    <w:rsid w:val="00261624"/>
    <w:rsid w:val="00261A02"/>
    <w:rsid w:val="00261BB5"/>
    <w:rsid w:val="0026201A"/>
    <w:rsid w:val="0026213D"/>
    <w:rsid w:val="00264C01"/>
    <w:rsid w:val="00266406"/>
    <w:rsid w:val="00266AD9"/>
    <w:rsid w:val="002672B9"/>
    <w:rsid w:val="00267526"/>
    <w:rsid w:val="00267EE7"/>
    <w:rsid w:val="002700BF"/>
    <w:rsid w:val="00270143"/>
    <w:rsid w:val="00270E71"/>
    <w:rsid w:val="00274678"/>
    <w:rsid w:val="00274C62"/>
    <w:rsid w:val="00275DC0"/>
    <w:rsid w:val="00276ACD"/>
    <w:rsid w:val="002801DB"/>
    <w:rsid w:val="002803D2"/>
    <w:rsid w:val="00280C7E"/>
    <w:rsid w:val="002824AD"/>
    <w:rsid w:val="00283317"/>
    <w:rsid w:val="0028445F"/>
    <w:rsid w:val="002858B3"/>
    <w:rsid w:val="00285EF0"/>
    <w:rsid w:val="00287252"/>
    <w:rsid w:val="00287288"/>
    <w:rsid w:val="00287C3D"/>
    <w:rsid w:val="00287CAF"/>
    <w:rsid w:val="002904D5"/>
    <w:rsid w:val="002905F8"/>
    <w:rsid w:val="00290E25"/>
    <w:rsid w:val="00290E4B"/>
    <w:rsid w:val="002912A8"/>
    <w:rsid w:val="00292509"/>
    <w:rsid w:val="00292BED"/>
    <w:rsid w:val="00294A26"/>
    <w:rsid w:val="00295589"/>
    <w:rsid w:val="0029667A"/>
    <w:rsid w:val="0029706B"/>
    <w:rsid w:val="002A013E"/>
    <w:rsid w:val="002A0AA4"/>
    <w:rsid w:val="002A0F23"/>
    <w:rsid w:val="002A1390"/>
    <w:rsid w:val="002A1777"/>
    <w:rsid w:val="002A20FD"/>
    <w:rsid w:val="002A29A0"/>
    <w:rsid w:val="002A2A99"/>
    <w:rsid w:val="002A3D70"/>
    <w:rsid w:val="002A464B"/>
    <w:rsid w:val="002A5833"/>
    <w:rsid w:val="002A5ED9"/>
    <w:rsid w:val="002A6096"/>
    <w:rsid w:val="002A6F24"/>
    <w:rsid w:val="002B01D2"/>
    <w:rsid w:val="002B30FC"/>
    <w:rsid w:val="002B3A2E"/>
    <w:rsid w:val="002B3C53"/>
    <w:rsid w:val="002B40B5"/>
    <w:rsid w:val="002B4639"/>
    <w:rsid w:val="002B4B27"/>
    <w:rsid w:val="002B58D8"/>
    <w:rsid w:val="002B5DA5"/>
    <w:rsid w:val="002B7792"/>
    <w:rsid w:val="002C0813"/>
    <w:rsid w:val="002C1965"/>
    <w:rsid w:val="002C1EA0"/>
    <w:rsid w:val="002C25A7"/>
    <w:rsid w:val="002C2609"/>
    <w:rsid w:val="002C277C"/>
    <w:rsid w:val="002C2A68"/>
    <w:rsid w:val="002C2D3A"/>
    <w:rsid w:val="002C3047"/>
    <w:rsid w:val="002C3FA6"/>
    <w:rsid w:val="002C66D7"/>
    <w:rsid w:val="002C77FC"/>
    <w:rsid w:val="002D0166"/>
    <w:rsid w:val="002D1AEB"/>
    <w:rsid w:val="002D2981"/>
    <w:rsid w:val="002D3794"/>
    <w:rsid w:val="002D39DD"/>
    <w:rsid w:val="002D53FE"/>
    <w:rsid w:val="002D60F3"/>
    <w:rsid w:val="002D6912"/>
    <w:rsid w:val="002D6D93"/>
    <w:rsid w:val="002D7772"/>
    <w:rsid w:val="002E048E"/>
    <w:rsid w:val="002E0B3D"/>
    <w:rsid w:val="002E0D44"/>
    <w:rsid w:val="002E143E"/>
    <w:rsid w:val="002E2816"/>
    <w:rsid w:val="002E3D12"/>
    <w:rsid w:val="002E3DD8"/>
    <w:rsid w:val="002E481C"/>
    <w:rsid w:val="002E76FD"/>
    <w:rsid w:val="002F09CD"/>
    <w:rsid w:val="002F1D89"/>
    <w:rsid w:val="002F23CB"/>
    <w:rsid w:val="002F34A5"/>
    <w:rsid w:val="002F3B1A"/>
    <w:rsid w:val="002F41CF"/>
    <w:rsid w:val="002F4241"/>
    <w:rsid w:val="002F47B2"/>
    <w:rsid w:val="002F4D21"/>
    <w:rsid w:val="002F524C"/>
    <w:rsid w:val="002F5EF6"/>
    <w:rsid w:val="002F6C8F"/>
    <w:rsid w:val="002F6DEF"/>
    <w:rsid w:val="002F6F19"/>
    <w:rsid w:val="002F6F87"/>
    <w:rsid w:val="002F7137"/>
    <w:rsid w:val="0030005A"/>
    <w:rsid w:val="00300531"/>
    <w:rsid w:val="0030096E"/>
    <w:rsid w:val="003010DC"/>
    <w:rsid w:val="00301319"/>
    <w:rsid w:val="00301C8F"/>
    <w:rsid w:val="00302383"/>
    <w:rsid w:val="003032E5"/>
    <w:rsid w:val="00304FCE"/>
    <w:rsid w:val="0030600B"/>
    <w:rsid w:val="00306358"/>
    <w:rsid w:val="0030635A"/>
    <w:rsid w:val="003069BF"/>
    <w:rsid w:val="00307069"/>
    <w:rsid w:val="003075C9"/>
    <w:rsid w:val="00307B81"/>
    <w:rsid w:val="00310FB3"/>
    <w:rsid w:val="00311C58"/>
    <w:rsid w:val="0031337D"/>
    <w:rsid w:val="0031436F"/>
    <w:rsid w:val="00314641"/>
    <w:rsid w:val="00315937"/>
    <w:rsid w:val="003170C0"/>
    <w:rsid w:val="00317B33"/>
    <w:rsid w:val="00317FB4"/>
    <w:rsid w:val="0032235A"/>
    <w:rsid w:val="00322362"/>
    <w:rsid w:val="00322B13"/>
    <w:rsid w:val="00323D9C"/>
    <w:rsid w:val="003248C8"/>
    <w:rsid w:val="00324E93"/>
    <w:rsid w:val="00326C77"/>
    <w:rsid w:val="00327265"/>
    <w:rsid w:val="00327287"/>
    <w:rsid w:val="003278EB"/>
    <w:rsid w:val="00327918"/>
    <w:rsid w:val="00330606"/>
    <w:rsid w:val="003324B7"/>
    <w:rsid w:val="00333185"/>
    <w:rsid w:val="003333CA"/>
    <w:rsid w:val="00333A15"/>
    <w:rsid w:val="00333E45"/>
    <w:rsid w:val="00336ED8"/>
    <w:rsid w:val="00337B7B"/>
    <w:rsid w:val="00340368"/>
    <w:rsid w:val="00340EB6"/>
    <w:rsid w:val="00342617"/>
    <w:rsid w:val="0034288A"/>
    <w:rsid w:val="00342BD7"/>
    <w:rsid w:val="00343DFF"/>
    <w:rsid w:val="00343F30"/>
    <w:rsid w:val="00344830"/>
    <w:rsid w:val="00344A86"/>
    <w:rsid w:val="003450F2"/>
    <w:rsid w:val="00345239"/>
    <w:rsid w:val="00345975"/>
    <w:rsid w:val="003459F4"/>
    <w:rsid w:val="00345F81"/>
    <w:rsid w:val="00346475"/>
    <w:rsid w:val="00347575"/>
    <w:rsid w:val="003477F0"/>
    <w:rsid w:val="00351335"/>
    <w:rsid w:val="00351F13"/>
    <w:rsid w:val="003526E9"/>
    <w:rsid w:val="00353541"/>
    <w:rsid w:val="00353FC2"/>
    <w:rsid w:val="003545C0"/>
    <w:rsid w:val="003547C0"/>
    <w:rsid w:val="00354E10"/>
    <w:rsid w:val="003556C9"/>
    <w:rsid w:val="00357643"/>
    <w:rsid w:val="00360B39"/>
    <w:rsid w:val="00360F53"/>
    <w:rsid w:val="00360FF6"/>
    <w:rsid w:val="003622E4"/>
    <w:rsid w:val="00362319"/>
    <w:rsid w:val="00362AFE"/>
    <w:rsid w:val="0036392A"/>
    <w:rsid w:val="0036496A"/>
    <w:rsid w:val="0036659A"/>
    <w:rsid w:val="003667FD"/>
    <w:rsid w:val="00367930"/>
    <w:rsid w:val="003705D4"/>
    <w:rsid w:val="00370A02"/>
    <w:rsid w:val="00372D03"/>
    <w:rsid w:val="00372D7F"/>
    <w:rsid w:val="003738CC"/>
    <w:rsid w:val="0037466E"/>
    <w:rsid w:val="00375B8E"/>
    <w:rsid w:val="003760E0"/>
    <w:rsid w:val="00377038"/>
    <w:rsid w:val="00377216"/>
    <w:rsid w:val="003775C2"/>
    <w:rsid w:val="00380F4B"/>
    <w:rsid w:val="003817E0"/>
    <w:rsid w:val="00382460"/>
    <w:rsid w:val="00382807"/>
    <w:rsid w:val="0038295F"/>
    <w:rsid w:val="00384585"/>
    <w:rsid w:val="003858B8"/>
    <w:rsid w:val="00385C2D"/>
    <w:rsid w:val="0038720A"/>
    <w:rsid w:val="00387525"/>
    <w:rsid w:val="003900AC"/>
    <w:rsid w:val="0039074C"/>
    <w:rsid w:val="00390E31"/>
    <w:rsid w:val="003924E6"/>
    <w:rsid w:val="003925FE"/>
    <w:rsid w:val="00393077"/>
    <w:rsid w:val="00393150"/>
    <w:rsid w:val="00393564"/>
    <w:rsid w:val="00393895"/>
    <w:rsid w:val="00397048"/>
    <w:rsid w:val="00397AAC"/>
    <w:rsid w:val="003A083E"/>
    <w:rsid w:val="003A0991"/>
    <w:rsid w:val="003A1844"/>
    <w:rsid w:val="003A18E9"/>
    <w:rsid w:val="003A25CA"/>
    <w:rsid w:val="003A26BF"/>
    <w:rsid w:val="003A2B02"/>
    <w:rsid w:val="003A41FA"/>
    <w:rsid w:val="003A4D07"/>
    <w:rsid w:val="003A4E6C"/>
    <w:rsid w:val="003A60A2"/>
    <w:rsid w:val="003A6436"/>
    <w:rsid w:val="003A6A6B"/>
    <w:rsid w:val="003A769C"/>
    <w:rsid w:val="003A776A"/>
    <w:rsid w:val="003A7FAC"/>
    <w:rsid w:val="003B054D"/>
    <w:rsid w:val="003B1CAF"/>
    <w:rsid w:val="003B3430"/>
    <w:rsid w:val="003B389C"/>
    <w:rsid w:val="003B42FE"/>
    <w:rsid w:val="003B51E5"/>
    <w:rsid w:val="003B57AE"/>
    <w:rsid w:val="003B670A"/>
    <w:rsid w:val="003B684D"/>
    <w:rsid w:val="003C0283"/>
    <w:rsid w:val="003C07B8"/>
    <w:rsid w:val="003C1343"/>
    <w:rsid w:val="003C1D9F"/>
    <w:rsid w:val="003C2706"/>
    <w:rsid w:val="003C2902"/>
    <w:rsid w:val="003C2B3E"/>
    <w:rsid w:val="003C2F21"/>
    <w:rsid w:val="003C30DF"/>
    <w:rsid w:val="003C3A67"/>
    <w:rsid w:val="003C413B"/>
    <w:rsid w:val="003C447E"/>
    <w:rsid w:val="003C4AB3"/>
    <w:rsid w:val="003C5459"/>
    <w:rsid w:val="003C5F60"/>
    <w:rsid w:val="003C6B61"/>
    <w:rsid w:val="003C7041"/>
    <w:rsid w:val="003C75F2"/>
    <w:rsid w:val="003D01C5"/>
    <w:rsid w:val="003D0212"/>
    <w:rsid w:val="003D0BC9"/>
    <w:rsid w:val="003D2B2C"/>
    <w:rsid w:val="003D2E8E"/>
    <w:rsid w:val="003D352B"/>
    <w:rsid w:val="003D3897"/>
    <w:rsid w:val="003D3966"/>
    <w:rsid w:val="003D4BDE"/>
    <w:rsid w:val="003D5B65"/>
    <w:rsid w:val="003D6180"/>
    <w:rsid w:val="003D64DE"/>
    <w:rsid w:val="003D6D0D"/>
    <w:rsid w:val="003D7EE5"/>
    <w:rsid w:val="003E1092"/>
    <w:rsid w:val="003E10DF"/>
    <w:rsid w:val="003E252E"/>
    <w:rsid w:val="003E2561"/>
    <w:rsid w:val="003E3630"/>
    <w:rsid w:val="003E3803"/>
    <w:rsid w:val="003E39CB"/>
    <w:rsid w:val="003E464F"/>
    <w:rsid w:val="003E4AE0"/>
    <w:rsid w:val="003E4E15"/>
    <w:rsid w:val="003E532C"/>
    <w:rsid w:val="003E650D"/>
    <w:rsid w:val="003E6E61"/>
    <w:rsid w:val="003E7947"/>
    <w:rsid w:val="003E7F6B"/>
    <w:rsid w:val="003F0545"/>
    <w:rsid w:val="003F0E16"/>
    <w:rsid w:val="003F19B3"/>
    <w:rsid w:val="003F22AF"/>
    <w:rsid w:val="003F261F"/>
    <w:rsid w:val="003F2FCE"/>
    <w:rsid w:val="003F30B8"/>
    <w:rsid w:val="003F364A"/>
    <w:rsid w:val="003F6377"/>
    <w:rsid w:val="003F7471"/>
    <w:rsid w:val="003F7CB8"/>
    <w:rsid w:val="00400014"/>
    <w:rsid w:val="004002E3"/>
    <w:rsid w:val="0040036E"/>
    <w:rsid w:val="0040082E"/>
    <w:rsid w:val="004008F4"/>
    <w:rsid w:val="00401F73"/>
    <w:rsid w:val="00406706"/>
    <w:rsid w:val="00410FD0"/>
    <w:rsid w:val="00410FD7"/>
    <w:rsid w:val="004120CA"/>
    <w:rsid w:val="00412373"/>
    <w:rsid w:val="0041245E"/>
    <w:rsid w:val="00412B0F"/>
    <w:rsid w:val="00414664"/>
    <w:rsid w:val="00414AD2"/>
    <w:rsid w:val="00414C33"/>
    <w:rsid w:val="004153DC"/>
    <w:rsid w:val="00417584"/>
    <w:rsid w:val="00420F60"/>
    <w:rsid w:val="00422FD3"/>
    <w:rsid w:val="0042374F"/>
    <w:rsid w:val="00424737"/>
    <w:rsid w:val="0042473E"/>
    <w:rsid w:val="00425034"/>
    <w:rsid w:val="004259FC"/>
    <w:rsid w:val="00427616"/>
    <w:rsid w:val="00427E45"/>
    <w:rsid w:val="00430879"/>
    <w:rsid w:val="004317EB"/>
    <w:rsid w:val="00431C7D"/>
    <w:rsid w:val="00431F5D"/>
    <w:rsid w:val="0043378F"/>
    <w:rsid w:val="00434020"/>
    <w:rsid w:val="00434AE1"/>
    <w:rsid w:val="00435C32"/>
    <w:rsid w:val="00435DCC"/>
    <w:rsid w:val="00436263"/>
    <w:rsid w:val="0043684E"/>
    <w:rsid w:val="0043730A"/>
    <w:rsid w:val="00437D35"/>
    <w:rsid w:val="00441FDE"/>
    <w:rsid w:val="00442257"/>
    <w:rsid w:val="0044288F"/>
    <w:rsid w:val="00442DE9"/>
    <w:rsid w:val="0044369F"/>
    <w:rsid w:val="00444E1F"/>
    <w:rsid w:val="00444F4E"/>
    <w:rsid w:val="00446292"/>
    <w:rsid w:val="004465DA"/>
    <w:rsid w:val="00446DBD"/>
    <w:rsid w:val="00447250"/>
    <w:rsid w:val="0044772E"/>
    <w:rsid w:val="00447B13"/>
    <w:rsid w:val="00447C88"/>
    <w:rsid w:val="004533F7"/>
    <w:rsid w:val="00453A3C"/>
    <w:rsid w:val="004545B9"/>
    <w:rsid w:val="0045704E"/>
    <w:rsid w:val="0045724D"/>
    <w:rsid w:val="004579D3"/>
    <w:rsid w:val="0046050A"/>
    <w:rsid w:val="00460AFC"/>
    <w:rsid w:val="00460BC3"/>
    <w:rsid w:val="00460DAB"/>
    <w:rsid w:val="004629C3"/>
    <w:rsid w:val="00462E06"/>
    <w:rsid w:val="00463221"/>
    <w:rsid w:val="0046394C"/>
    <w:rsid w:val="004639AF"/>
    <w:rsid w:val="004652A8"/>
    <w:rsid w:val="00465629"/>
    <w:rsid w:val="00465A93"/>
    <w:rsid w:val="00465F00"/>
    <w:rsid w:val="00466D52"/>
    <w:rsid w:val="00466FC2"/>
    <w:rsid w:val="0047172B"/>
    <w:rsid w:val="00472FAD"/>
    <w:rsid w:val="00473CB2"/>
    <w:rsid w:val="00474831"/>
    <w:rsid w:val="004751EB"/>
    <w:rsid w:val="00475770"/>
    <w:rsid w:val="00476F7D"/>
    <w:rsid w:val="0047718C"/>
    <w:rsid w:val="00480C1B"/>
    <w:rsid w:val="00480F5D"/>
    <w:rsid w:val="00481514"/>
    <w:rsid w:val="00481700"/>
    <w:rsid w:val="0048213D"/>
    <w:rsid w:val="00483AA9"/>
    <w:rsid w:val="00483E19"/>
    <w:rsid w:val="00484497"/>
    <w:rsid w:val="00485F1E"/>
    <w:rsid w:val="00485F81"/>
    <w:rsid w:val="00486FD4"/>
    <w:rsid w:val="00487BB4"/>
    <w:rsid w:val="00490860"/>
    <w:rsid w:val="00491334"/>
    <w:rsid w:val="004914C0"/>
    <w:rsid w:val="004918C4"/>
    <w:rsid w:val="004918C5"/>
    <w:rsid w:val="004921A9"/>
    <w:rsid w:val="0049233D"/>
    <w:rsid w:val="004925CD"/>
    <w:rsid w:val="004935DE"/>
    <w:rsid w:val="00494175"/>
    <w:rsid w:val="00494346"/>
    <w:rsid w:val="00494BD5"/>
    <w:rsid w:val="004950CC"/>
    <w:rsid w:val="00495431"/>
    <w:rsid w:val="00495816"/>
    <w:rsid w:val="004966E9"/>
    <w:rsid w:val="00497D64"/>
    <w:rsid w:val="004A103D"/>
    <w:rsid w:val="004A1DD4"/>
    <w:rsid w:val="004A1DE3"/>
    <w:rsid w:val="004A2910"/>
    <w:rsid w:val="004A2AD7"/>
    <w:rsid w:val="004A3636"/>
    <w:rsid w:val="004A3CC7"/>
    <w:rsid w:val="004A59D0"/>
    <w:rsid w:val="004A61DC"/>
    <w:rsid w:val="004B22EC"/>
    <w:rsid w:val="004B334E"/>
    <w:rsid w:val="004B3ABE"/>
    <w:rsid w:val="004B56B5"/>
    <w:rsid w:val="004B691C"/>
    <w:rsid w:val="004B6BA0"/>
    <w:rsid w:val="004C03D6"/>
    <w:rsid w:val="004C29BA"/>
    <w:rsid w:val="004C2AA1"/>
    <w:rsid w:val="004C34BD"/>
    <w:rsid w:val="004C3DF5"/>
    <w:rsid w:val="004C41CB"/>
    <w:rsid w:val="004C465B"/>
    <w:rsid w:val="004C487F"/>
    <w:rsid w:val="004C5D22"/>
    <w:rsid w:val="004C7F0E"/>
    <w:rsid w:val="004D0576"/>
    <w:rsid w:val="004D0A7B"/>
    <w:rsid w:val="004D11F2"/>
    <w:rsid w:val="004D28E0"/>
    <w:rsid w:val="004D30CB"/>
    <w:rsid w:val="004D623A"/>
    <w:rsid w:val="004D7648"/>
    <w:rsid w:val="004D77C7"/>
    <w:rsid w:val="004D77E0"/>
    <w:rsid w:val="004E150E"/>
    <w:rsid w:val="004E1DB3"/>
    <w:rsid w:val="004E3241"/>
    <w:rsid w:val="004E35EB"/>
    <w:rsid w:val="004E36A0"/>
    <w:rsid w:val="004E387D"/>
    <w:rsid w:val="004E4AE6"/>
    <w:rsid w:val="004E4C02"/>
    <w:rsid w:val="004E62D9"/>
    <w:rsid w:val="004E6F5E"/>
    <w:rsid w:val="004E79B9"/>
    <w:rsid w:val="004F0399"/>
    <w:rsid w:val="004F155D"/>
    <w:rsid w:val="004F15BD"/>
    <w:rsid w:val="004F546A"/>
    <w:rsid w:val="004F5A58"/>
    <w:rsid w:val="004F5CC1"/>
    <w:rsid w:val="004F7297"/>
    <w:rsid w:val="00501D35"/>
    <w:rsid w:val="005036F9"/>
    <w:rsid w:val="00503D59"/>
    <w:rsid w:val="00504644"/>
    <w:rsid w:val="00504BF7"/>
    <w:rsid w:val="00505206"/>
    <w:rsid w:val="005062CB"/>
    <w:rsid w:val="00506D9C"/>
    <w:rsid w:val="00507113"/>
    <w:rsid w:val="00511CBB"/>
    <w:rsid w:val="00512267"/>
    <w:rsid w:val="005129B5"/>
    <w:rsid w:val="00513C85"/>
    <w:rsid w:val="00514B68"/>
    <w:rsid w:val="00514D14"/>
    <w:rsid w:val="005159DC"/>
    <w:rsid w:val="00516A6A"/>
    <w:rsid w:val="005177B4"/>
    <w:rsid w:val="0051799D"/>
    <w:rsid w:val="00520004"/>
    <w:rsid w:val="00521345"/>
    <w:rsid w:val="00521BAB"/>
    <w:rsid w:val="00522D0A"/>
    <w:rsid w:val="00523177"/>
    <w:rsid w:val="00523255"/>
    <w:rsid w:val="00523D09"/>
    <w:rsid w:val="0052418A"/>
    <w:rsid w:val="00524566"/>
    <w:rsid w:val="00524C5B"/>
    <w:rsid w:val="00524CA2"/>
    <w:rsid w:val="00526E7C"/>
    <w:rsid w:val="005275FA"/>
    <w:rsid w:val="00527A6A"/>
    <w:rsid w:val="005302AC"/>
    <w:rsid w:val="00530463"/>
    <w:rsid w:val="00530563"/>
    <w:rsid w:val="00532E07"/>
    <w:rsid w:val="00533186"/>
    <w:rsid w:val="00534892"/>
    <w:rsid w:val="00534F71"/>
    <w:rsid w:val="0053509E"/>
    <w:rsid w:val="0053522D"/>
    <w:rsid w:val="005356EB"/>
    <w:rsid w:val="0053590A"/>
    <w:rsid w:val="00535EC0"/>
    <w:rsid w:val="00536E2F"/>
    <w:rsid w:val="00541D6F"/>
    <w:rsid w:val="0054211C"/>
    <w:rsid w:val="0054383F"/>
    <w:rsid w:val="00545E43"/>
    <w:rsid w:val="00546483"/>
    <w:rsid w:val="00546771"/>
    <w:rsid w:val="00550D84"/>
    <w:rsid w:val="0055367C"/>
    <w:rsid w:val="00554940"/>
    <w:rsid w:val="00556D44"/>
    <w:rsid w:val="00557792"/>
    <w:rsid w:val="00560337"/>
    <w:rsid w:val="00560917"/>
    <w:rsid w:val="005610E9"/>
    <w:rsid w:val="00561B64"/>
    <w:rsid w:val="00562039"/>
    <w:rsid w:val="00562AA5"/>
    <w:rsid w:val="005632C1"/>
    <w:rsid w:val="00563FEB"/>
    <w:rsid w:val="00564417"/>
    <w:rsid w:val="0056469B"/>
    <w:rsid w:val="00564885"/>
    <w:rsid w:val="00565AC4"/>
    <w:rsid w:val="00566724"/>
    <w:rsid w:val="00566CAF"/>
    <w:rsid w:val="00567F74"/>
    <w:rsid w:val="00567FCC"/>
    <w:rsid w:val="005701D8"/>
    <w:rsid w:val="00570E35"/>
    <w:rsid w:val="0057186D"/>
    <w:rsid w:val="00571CDE"/>
    <w:rsid w:val="00571DF7"/>
    <w:rsid w:val="00571F58"/>
    <w:rsid w:val="0057445B"/>
    <w:rsid w:val="005750CC"/>
    <w:rsid w:val="00575321"/>
    <w:rsid w:val="00575909"/>
    <w:rsid w:val="00575EC7"/>
    <w:rsid w:val="00575F0B"/>
    <w:rsid w:val="0057617B"/>
    <w:rsid w:val="00576A2B"/>
    <w:rsid w:val="00576CD1"/>
    <w:rsid w:val="00576F2B"/>
    <w:rsid w:val="005779DE"/>
    <w:rsid w:val="0058244F"/>
    <w:rsid w:val="005844E6"/>
    <w:rsid w:val="005848B5"/>
    <w:rsid w:val="00584B02"/>
    <w:rsid w:val="00586E67"/>
    <w:rsid w:val="00586F71"/>
    <w:rsid w:val="0059090B"/>
    <w:rsid w:val="00591F12"/>
    <w:rsid w:val="00592527"/>
    <w:rsid w:val="0059385E"/>
    <w:rsid w:val="005938E2"/>
    <w:rsid w:val="00593C1A"/>
    <w:rsid w:val="00594432"/>
    <w:rsid w:val="0059446C"/>
    <w:rsid w:val="005949FC"/>
    <w:rsid w:val="0059586A"/>
    <w:rsid w:val="00595AC8"/>
    <w:rsid w:val="00597307"/>
    <w:rsid w:val="005A0BA3"/>
    <w:rsid w:val="005A0D48"/>
    <w:rsid w:val="005A0F66"/>
    <w:rsid w:val="005A18A1"/>
    <w:rsid w:val="005A2870"/>
    <w:rsid w:val="005A3028"/>
    <w:rsid w:val="005A363D"/>
    <w:rsid w:val="005A3CFE"/>
    <w:rsid w:val="005A4342"/>
    <w:rsid w:val="005A55C6"/>
    <w:rsid w:val="005A55E7"/>
    <w:rsid w:val="005A5946"/>
    <w:rsid w:val="005A6672"/>
    <w:rsid w:val="005A66A7"/>
    <w:rsid w:val="005A6712"/>
    <w:rsid w:val="005A6753"/>
    <w:rsid w:val="005A6E2A"/>
    <w:rsid w:val="005B095B"/>
    <w:rsid w:val="005B2362"/>
    <w:rsid w:val="005B35EF"/>
    <w:rsid w:val="005B3C80"/>
    <w:rsid w:val="005B3D75"/>
    <w:rsid w:val="005B41FA"/>
    <w:rsid w:val="005B44C2"/>
    <w:rsid w:val="005B7043"/>
    <w:rsid w:val="005B7916"/>
    <w:rsid w:val="005B794D"/>
    <w:rsid w:val="005C034B"/>
    <w:rsid w:val="005C0B0C"/>
    <w:rsid w:val="005C1AC2"/>
    <w:rsid w:val="005C29FA"/>
    <w:rsid w:val="005C381E"/>
    <w:rsid w:val="005C648A"/>
    <w:rsid w:val="005C6867"/>
    <w:rsid w:val="005C6A84"/>
    <w:rsid w:val="005C74E0"/>
    <w:rsid w:val="005C75FF"/>
    <w:rsid w:val="005D0078"/>
    <w:rsid w:val="005D04B8"/>
    <w:rsid w:val="005D09B7"/>
    <w:rsid w:val="005D134A"/>
    <w:rsid w:val="005D15A0"/>
    <w:rsid w:val="005D1E89"/>
    <w:rsid w:val="005D23B8"/>
    <w:rsid w:val="005D4031"/>
    <w:rsid w:val="005D4119"/>
    <w:rsid w:val="005D4412"/>
    <w:rsid w:val="005D637C"/>
    <w:rsid w:val="005D64A1"/>
    <w:rsid w:val="005D6A84"/>
    <w:rsid w:val="005D74B2"/>
    <w:rsid w:val="005D7529"/>
    <w:rsid w:val="005E0C36"/>
    <w:rsid w:val="005E0FD9"/>
    <w:rsid w:val="005E1803"/>
    <w:rsid w:val="005E22AE"/>
    <w:rsid w:val="005E3B9A"/>
    <w:rsid w:val="005E3BDA"/>
    <w:rsid w:val="005E41CD"/>
    <w:rsid w:val="005E5570"/>
    <w:rsid w:val="005E5621"/>
    <w:rsid w:val="005E5ADA"/>
    <w:rsid w:val="005E61A6"/>
    <w:rsid w:val="005E6664"/>
    <w:rsid w:val="005F0A59"/>
    <w:rsid w:val="005F1CBD"/>
    <w:rsid w:val="005F2EA3"/>
    <w:rsid w:val="005F35B8"/>
    <w:rsid w:val="005F523D"/>
    <w:rsid w:val="005F631D"/>
    <w:rsid w:val="005F652C"/>
    <w:rsid w:val="005F7E3B"/>
    <w:rsid w:val="00600586"/>
    <w:rsid w:val="0060149B"/>
    <w:rsid w:val="0060424F"/>
    <w:rsid w:val="006053DF"/>
    <w:rsid w:val="00605B9F"/>
    <w:rsid w:val="00605C7E"/>
    <w:rsid w:val="00605DA1"/>
    <w:rsid w:val="00606178"/>
    <w:rsid w:val="00606500"/>
    <w:rsid w:val="006066E6"/>
    <w:rsid w:val="0060782D"/>
    <w:rsid w:val="0061053F"/>
    <w:rsid w:val="00611626"/>
    <w:rsid w:val="00611A1C"/>
    <w:rsid w:val="00611C57"/>
    <w:rsid w:val="0061207C"/>
    <w:rsid w:val="00612E4B"/>
    <w:rsid w:val="00614766"/>
    <w:rsid w:val="00616A49"/>
    <w:rsid w:val="006176D8"/>
    <w:rsid w:val="006206D5"/>
    <w:rsid w:val="0062084C"/>
    <w:rsid w:val="00620B47"/>
    <w:rsid w:val="00621A97"/>
    <w:rsid w:val="006221F3"/>
    <w:rsid w:val="006223F5"/>
    <w:rsid w:val="0062267F"/>
    <w:rsid w:val="00622BE0"/>
    <w:rsid w:val="00622D87"/>
    <w:rsid w:val="00626167"/>
    <w:rsid w:val="00626AF6"/>
    <w:rsid w:val="00626C89"/>
    <w:rsid w:val="00626EDF"/>
    <w:rsid w:val="006301A5"/>
    <w:rsid w:val="006304F9"/>
    <w:rsid w:val="0063095B"/>
    <w:rsid w:val="00631A9B"/>
    <w:rsid w:val="006329B0"/>
    <w:rsid w:val="00632D75"/>
    <w:rsid w:val="00633ABE"/>
    <w:rsid w:val="00633F11"/>
    <w:rsid w:val="00634A4C"/>
    <w:rsid w:val="00634B5C"/>
    <w:rsid w:val="00635989"/>
    <w:rsid w:val="006360B2"/>
    <w:rsid w:val="006360C6"/>
    <w:rsid w:val="00640961"/>
    <w:rsid w:val="0064162D"/>
    <w:rsid w:val="006420D9"/>
    <w:rsid w:val="0064251C"/>
    <w:rsid w:val="0064297E"/>
    <w:rsid w:val="00642A2B"/>
    <w:rsid w:val="00644584"/>
    <w:rsid w:val="0064553F"/>
    <w:rsid w:val="00645650"/>
    <w:rsid w:val="006501F7"/>
    <w:rsid w:val="00650508"/>
    <w:rsid w:val="00651A5A"/>
    <w:rsid w:val="00651DB9"/>
    <w:rsid w:val="006529FD"/>
    <w:rsid w:val="00652CCC"/>
    <w:rsid w:val="0065392F"/>
    <w:rsid w:val="00653EF8"/>
    <w:rsid w:val="00654A74"/>
    <w:rsid w:val="006559FD"/>
    <w:rsid w:val="00655B0D"/>
    <w:rsid w:val="00656455"/>
    <w:rsid w:val="00656802"/>
    <w:rsid w:val="00656C94"/>
    <w:rsid w:val="00657472"/>
    <w:rsid w:val="0066066E"/>
    <w:rsid w:val="00660A13"/>
    <w:rsid w:val="00660CE7"/>
    <w:rsid w:val="0066211E"/>
    <w:rsid w:val="0066213D"/>
    <w:rsid w:val="00662302"/>
    <w:rsid w:val="00662AB0"/>
    <w:rsid w:val="00662C0A"/>
    <w:rsid w:val="00662D02"/>
    <w:rsid w:val="0066357A"/>
    <w:rsid w:val="00664475"/>
    <w:rsid w:val="006648D1"/>
    <w:rsid w:val="00664EEC"/>
    <w:rsid w:val="00667ECA"/>
    <w:rsid w:val="00670A5F"/>
    <w:rsid w:val="0067111F"/>
    <w:rsid w:val="0067266E"/>
    <w:rsid w:val="006749E3"/>
    <w:rsid w:val="00674BEE"/>
    <w:rsid w:val="006753F0"/>
    <w:rsid w:val="00675849"/>
    <w:rsid w:val="00675C6E"/>
    <w:rsid w:val="00676707"/>
    <w:rsid w:val="00681849"/>
    <w:rsid w:val="00682949"/>
    <w:rsid w:val="00682F01"/>
    <w:rsid w:val="00683786"/>
    <w:rsid w:val="00684873"/>
    <w:rsid w:val="0068519A"/>
    <w:rsid w:val="00685303"/>
    <w:rsid w:val="00685439"/>
    <w:rsid w:val="006854C8"/>
    <w:rsid w:val="00686D24"/>
    <w:rsid w:val="00686E22"/>
    <w:rsid w:val="00687077"/>
    <w:rsid w:val="00687120"/>
    <w:rsid w:val="006912CB"/>
    <w:rsid w:val="00691B55"/>
    <w:rsid w:val="00692886"/>
    <w:rsid w:val="006928D6"/>
    <w:rsid w:val="00692DF2"/>
    <w:rsid w:val="00692EC1"/>
    <w:rsid w:val="00694BDC"/>
    <w:rsid w:val="00694CC9"/>
    <w:rsid w:val="00694E81"/>
    <w:rsid w:val="006953E2"/>
    <w:rsid w:val="006969A8"/>
    <w:rsid w:val="006970C4"/>
    <w:rsid w:val="00697B6D"/>
    <w:rsid w:val="00697F75"/>
    <w:rsid w:val="006A110F"/>
    <w:rsid w:val="006A1CDD"/>
    <w:rsid w:val="006A29F9"/>
    <w:rsid w:val="006A325E"/>
    <w:rsid w:val="006A38CD"/>
    <w:rsid w:val="006A3FA5"/>
    <w:rsid w:val="006A5F5D"/>
    <w:rsid w:val="006A6148"/>
    <w:rsid w:val="006A78F4"/>
    <w:rsid w:val="006B04CC"/>
    <w:rsid w:val="006B072B"/>
    <w:rsid w:val="006B0D0D"/>
    <w:rsid w:val="006B191E"/>
    <w:rsid w:val="006B1D8B"/>
    <w:rsid w:val="006B45F0"/>
    <w:rsid w:val="006B4B5A"/>
    <w:rsid w:val="006B4FF1"/>
    <w:rsid w:val="006B50B3"/>
    <w:rsid w:val="006B683D"/>
    <w:rsid w:val="006B6E4C"/>
    <w:rsid w:val="006B7B3F"/>
    <w:rsid w:val="006C06E7"/>
    <w:rsid w:val="006C178E"/>
    <w:rsid w:val="006C2E0E"/>
    <w:rsid w:val="006C3112"/>
    <w:rsid w:val="006C3C1A"/>
    <w:rsid w:val="006C5373"/>
    <w:rsid w:val="006C694B"/>
    <w:rsid w:val="006C71B8"/>
    <w:rsid w:val="006C7F2E"/>
    <w:rsid w:val="006D01D9"/>
    <w:rsid w:val="006D0DCB"/>
    <w:rsid w:val="006D1044"/>
    <w:rsid w:val="006D2FCC"/>
    <w:rsid w:val="006D32EE"/>
    <w:rsid w:val="006D3363"/>
    <w:rsid w:val="006D3F58"/>
    <w:rsid w:val="006D43A8"/>
    <w:rsid w:val="006D4E89"/>
    <w:rsid w:val="006D4EA6"/>
    <w:rsid w:val="006D5CD8"/>
    <w:rsid w:val="006D6084"/>
    <w:rsid w:val="006D66A8"/>
    <w:rsid w:val="006E289A"/>
    <w:rsid w:val="006E307B"/>
    <w:rsid w:val="006E3EDA"/>
    <w:rsid w:val="006E4204"/>
    <w:rsid w:val="006E4890"/>
    <w:rsid w:val="006E49F2"/>
    <w:rsid w:val="006E5331"/>
    <w:rsid w:val="006E5D36"/>
    <w:rsid w:val="006E6AA0"/>
    <w:rsid w:val="006E7EB0"/>
    <w:rsid w:val="006F1C8D"/>
    <w:rsid w:val="006F1D8B"/>
    <w:rsid w:val="006F1DF5"/>
    <w:rsid w:val="006F30D5"/>
    <w:rsid w:val="006F4E4C"/>
    <w:rsid w:val="006F5C90"/>
    <w:rsid w:val="0070005A"/>
    <w:rsid w:val="00701F0D"/>
    <w:rsid w:val="00702977"/>
    <w:rsid w:val="007031BB"/>
    <w:rsid w:val="00704857"/>
    <w:rsid w:val="00704A0E"/>
    <w:rsid w:val="00705007"/>
    <w:rsid w:val="007059B9"/>
    <w:rsid w:val="007063E4"/>
    <w:rsid w:val="00706E39"/>
    <w:rsid w:val="007074ED"/>
    <w:rsid w:val="007077D4"/>
    <w:rsid w:val="007103BF"/>
    <w:rsid w:val="007115A8"/>
    <w:rsid w:val="007126C0"/>
    <w:rsid w:val="00713882"/>
    <w:rsid w:val="0071417C"/>
    <w:rsid w:val="007142C1"/>
    <w:rsid w:val="00714AD9"/>
    <w:rsid w:val="007153AB"/>
    <w:rsid w:val="00715F8D"/>
    <w:rsid w:val="007163FA"/>
    <w:rsid w:val="0071661D"/>
    <w:rsid w:val="007167F2"/>
    <w:rsid w:val="007170BC"/>
    <w:rsid w:val="00721530"/>
    <w:rsid w:val="00721E83"/>
    <w:rsid w:val="007228DE"/>
    <w:rsid w:val="007229AB"/>
    <w:rsid w:val="00722CA0"/>
    <w:rsid w:val="00722D85"/>
    <w:rsid w:val="00722DE2"/>
    <w:rsid w:val="0072382D"/>
    <w:rsid w:val="00723A80"/>
    <w:rsid w:val="0072460F"/>
    <w:rsid w:val="00724713"/>
    <w:rsid w:val="00725779"/>
    <w:rsid w:val="0072597D"/>
    <w:rsid w:val="00726064"/>
    <w:rsid w:val="00726599"/>
    <w:rsid w:val="007279E6"/>
    <w:rsid w:val="00730CED"/>
    <w:rsid w:val="007322E5"/>
    <w:rsid w:val="007345EA"/>
    <w:rsid w:val="007346A3"/>
    <w:rsid w:val="00734E35"/>
    <w:rsid w:val="00735136"/>
    <w:rsid w:val="007353A1"/>
    <w:rsid w:val="00735FFC"/>
    <w:rsid w:val="0073629C"/>
    <w:rsid w:val="00736FF1"/>
    <w:rsid w:val="00741201"/>
    <w:rsid w:val="0074163A"/>
    <w:rsid w:val="00743039"/>
    <w:rsid w:val="007438EC"/>
    <w:rsid w:val="00745061"/>
    <w:rsid w:val="00745470"/>
    <w:rsid w:val="00745A4C"/>
    <w:rsid w:val="00747680"/>
    <w:rsid w:val="007477CE"/>
    <w:rsid w:val="00747A58"/>
    <w:rsid w:val="007502D4"/>
    <w:rsid w:val="00750425"/>
    <w:rsid w:val="00750C1D"/>
    <w:rsid w:val="007531F9"/>
    <w:rsid w:val="00754D3A"/>
    <w:rsid w:val="00755B71"/>
    <w:rsid w:val="0075636C"/>
    <w:rsid w:val="00760AE4"/>
    <w:rsid w:val="00760BFF"/>
    <w:rsid w:val="00760FEF"/>
    <w:rsid w:val="00761143"/>
    <w:rsid w:val="007613AA"/>
    <w:rsid w:val="00761658"/>
    <w:rsid w:val="00761B25"/>
    <w:rsid w:val="00761BEB"/>
    <w:rsid w:val="00762235"/>
    <w:rsid w:val="00762D18"/>
    <w:rsid w:val="00763AB7"/>
    <w:rsid w:val="00763B4E"/>
    <w:rsid w:val="00763F7F"/>
    <w:rsid w:val="00765731"/>
    <w:rsid w:val="007658C6"/>
    <w:rsid w:val="00766106"/>
    <w:rsid w:val="007662F4"/>
    <w:rsid w:val="00766587"/>
    <w:rsid w:val="007666E3"/>
    <w:rsid w:val="00766B2C"/>
    <w:rsid w:val="007671E9"/>
    <w:rsid w:val="0077035B"/>
    <w:rsid w:val="00770374"/>
    <w:rsid w:val="0077135A"/>
    <w:rsid w:val="00772139"/>
    <w:rsid w:val="007727A9"/>
    <w:rsid w:val="00772AE9"/>
    <w:rsid w:val="00774081"/>
    <w:rsid w:val="00774352"/>
    <w:rsid w:val="0077505C"/>
    <w:rsid w:val="00775344"/>
    <w:rsid w:val="00775BE2"/>
    <w:rsid w:val="00777045"/>
    <w:rsid w:val="00780BFA"/>
    <w:rsid w:val="0078112D"/>
    <w:rsid w:val="00782015"/>
    <w:rsid w:val="00782082"/>
    <w:rsid w:val="00782BE9"/>
    <w:rsid w:val="00784DF0"/>
    <w:rsid w:val="00785649"/>
    <w:rsid w:val="00785A2C"/>
    <w:rsid w:val="00786093"/>
    <w:rsid w:val="00786E19"/>
    <w:rsid w:val="0079057A"/>
    <w:rsid w:val="0079076E"/>
    <w:rsid w:val="007929D8"/>
    <w:rsid w:val="0079536F"/>
    <w:rsid w:val="00796DCD"/>
    <w:rsid w:val="00797BF9"/>
    <w:rsid w:val="00797DF7"/>
    <w:rsid w:val="007A04D1"/>
    <w:rsid w:val="007A145E"/>
    <w:rsid w:val="007A2244"/>
    <w:rsid w:val="007A2467"/>
    <w:rsid w:val="007A5318"/>
    <w:rsid w:val="007A6018"/>
    <w:rsid w:val="007A6735"/>
    <w:rsid w:val="007A6A3E"/>
    <w:rsid w:val="007A7F1D"/>
    <w:rsid w:val="007B0010"/>
    <w:rsid w:val="007B03F2"/>
    <w:rsid w:val="007B057E"/>
    <w:rsid w:val="007B0B6F"/>
    <w:rsid w:val="007B1239"/>
    <w:rsid w:val="007B1786"/>
    <w:rsid w:val="007B1B1C"/>
    <w:rsid w:val="007B2139"/>
    <w:rsid w:val="007B218D"/>
    <w:rsid w:val="007B337D"/>
    <w:rsid w:val="007B3628"/>
    <w:rsid w:val="007B3E17"/>
    <w:rsid w:val="007B5592"/>
    <w:rsid w:val="007B59EF"/>
    <w:rsid w:val="007B5C43"/>
    <w:rsid w:val="007B5ED9"/>
    <w:rsid w:val="007B5F2F"/>
    <w:rsid w:val="007B7CF0"/>
    <w:rsid w:val="007C0479"/>
    <w:rsid w:val="007C0A7E"/>
    <w:rsid w:val="007C1092"/>
    <w:rsid w:val="007C15DD"/>
    <w:rsid w:val="007C24B0"/>
    <w:rsid w:val="007C25BE"/>
    <w:rsid w:val="007C2D0A"/>
    <w:rsid w:val="007C3A77"/>
    <w:rsid w:val="007C3FF6"/>
    <w:rsid w:val="007C53B8"/>
    <w:rsid w:val="007C5690"/>
    <w:rsid w:val="007C569E"/>
    <w:rsid w:val="007C5DAC"/>
    <w:rsid w:val="007C6450"/>
    <w:rsid w:val="007C7871"/>
    <w:rsid w:val="007D18E8"/>
    <w:rsid w:val="007D30B2"/>
    <w:rsid w:val="007D320F"/>
    <w:rsid w:val="007D3452"/>
    <w:rsid w:val="007D37D5"/>
    <w:rsid w:val="007D38A2"/>
    <w:rsid w:val="007D3E6F"/>
    <w:rsid w:val="007D5327"/>
    <w:rsid w:val="007D5930"/>
    <w:rsid w:val="007D5A67"/>
    <w:rsid w:val="007D5D6C"/>
    <w:rsid w:val="007D6623"/>
    <w:rsid w:val="007D6BED"/>
    <w:rsid w:val="007D6C17"/>
    <w:rsid w:val="007D6D4A"/>
    <w:rsid w:val="007D71AF"/>
    <w:rsid w:val="007D7E3C"/>
    <w:rsid w:val="007E112D"/>
    <w:rsid w:val="007E1781"/>
    <w:rsid w:val="007E277B"/>
    <w:rsid w:val="007E2813"/>
    <w:rsid w:val="007E2C74"/>
    <w:rsid w:val="007E3E04"/>
    <w:rsid w:val="007E3F22"/>
    <w:rsid w:val="007E41E7"/>
    <w:rsid w:val="007E4721"/>
    <w:rsid w:val="007E4D63"/>
    <w:rsid w:val="007E4DB8"/>
    <w:rsid w:val="007E4FA5"/>
    <w:rsid w:val="007E528B"/>
    <w:rsid w:val="007E5C65"/>
    <w:rsid w:val="007E741F"/>
    <w:rsid w:val="007E7533"/>
    <w:rsid w:val="007F0C9B"/>
    <w:rsid w:val="007F70D1"/>
    <w:rsid w:val="0080085C"/>
    <w:rsid w:val="0080130C"/>
    <w:rsid w:val="008016BB"/>
    <w:rsid w:val="00803858"/>
    <w:rsid w:val="008038B3"/>
    <w:rsid w:val="00805086"/>
    <w:rsid w:val="00805F76"/>
    <w:rsid w:val="008108AE"/>
    <w:rsid w:val="00810B6B"/>
    <w:rsid w:val="008116BE"/>
    <w:rsid w:val="00811D56"/>
    <w:rsid w:val="00812A2F"/>
    <w:rsid w:val="008145A9"/>
    <w:rsid w:val="00814A96"/>
    <w:rsid w:val="008150C5"/>
    <w:rsid w:val="008157D6"/>
    <w:rsid w:val="00815912"/>
    <w:rsid w:val="00815FBA"/>
    <w:rsid w:val="00824A58"/>
    <w:rsid w:val="00824B9A"/>
    <w:rsid w:val="00830151"/>
    <w:rsid w:val="00830A54"/>
    <w:rsid w:val="0083189B"/>
    <w:rsid w:val="00832316"/>
    <w:rsid w:val="0083293E"/>
    <w:rsid w:val="008332BE"/>
    <w:rsid w:val="008361F6"/>
    <w:rsid w:val="00836C16"/>
    <w:rsid w:val="00837609"/>
    <w:rsid w:val="00837CE8"/>
    <w:rsid w:val="008425DB"/>
    <w:rsid w:val="00842B91"/>
    <w:rsid w:val="008436DA"/>
    <w:rsid w:val="00843B0C"/>
    <w:rsid w:val="00844955"/>
    <w:rsid w:val="00844E1B"/>
    <w:rsid w:val="008450F7"/>
    <w:rsid w:val="00845CA4"/>
    <w:rsid w:val="00846D71"/>
    <w:rsid w:val="008475DC"/>
    <w:rsid w:val="00847824"/>
    <w:rsid w:val="00847C12"/>
    <w:rsid w:val="00851ADA"/>
    <w:rsid w:val="00851B1A"/>
    <w:rsid w:val="00852FF2"/>
    <w:rsid w:val="008536AE"/>
    <w:rsid w:val="00853ACF"/>
    <w:rsid w:val="00854893"/>
    <w:rsid w:val="00854CB7"/>
    <w:rsid w:val="00856F35"/>
    <w:rsid w:val="008575EA"/>
    <w:rsid w:val="0085775C"/>
    <w:rsid w:val="00857824"/>
    <w:rsid w:val="00857A88"/>
    <w:rsid w:val="008613C1"/>
    <w:rsid w:val="008613D4"/>
    <w:rsid w:val="00861A12"/>
    <w:rsid w:val="008624DB"/>
    <w:rsid w:val="00863F88"/>
    <w:rsid w:val="0086474F"/>
    <w:rsid w:val="008651D2"/>
    <w:rsid w:val="008675E9"/>
    <w:rsid w:val="008702A0"/>
    <w:rsid w:val="0087045E"/>
    <w:rsid w:val="00870FE3"/>
    <w:rsid w:val="008712D2"/>
    <w:rsid w:val="0087158B"/>
    <w:rsid w:val="008740E5"/>
    <w:rsid w:val="008742EF"/>
    <w:rsid w:val="008748EF"/>
    <w:rsid w:val="008753A5"/>
    <w:rsid w:val="00875470"/>
    <w:rsid w:val="0087594F"/>
    <w:rsid w:val="00876A2B"/>
    <w:rsid w:val="00880BB1"/>
    <w:rsid w:val="0088194E"/>
    <w:rsid w:val="00881CFA"/>
    <w:rsid w:val="0088243B"/>
    <w:rsid w:val="00883164"/>
    <w:rsid w:val="00883902"/>
    <w:rsid w:val="00883AEF"/>
    <w:rsid w:val="0088408F"/>
    <w:rsid w:val="00884F4B"/>
    <w:rsid w:val="0088516F"/>
    <w:rsid w:val="008853C3"/>
    <w:rsid w:val="008854FC"/>
    <w:rsid w:val="008856C1"/>
    <w:rsid w:val="008858E2"/>
    <w:rsid w:val="00885CC9"/>
    <w:rsid w:val="0088633B"/>
    <w:rsid w:val="008875BF"/>
    <w:rsid w:val="00887895"/>
    <w:rsid w:val="00887FB7"/>
    <w:rsid w:val="00890E93"/>
    <w:rsid w:val="0089164D"/>
    <w:rsid w:val="00892EAD"/>
    <w:rsid w:val="008936CF"/>
    <w:rsid w:val="00894C3D"/>
    <w:rsid w:val="00896452"/>
    <w:rsid w:val="00897F00"/>
    <w:rsid w:val="008A0426"/>
    <w:rsid w:val="008A0EB0"/>
    <w:rsid w:val="008A13BF"/>
    <w:rsid w:val="008A13FA"/>
    <w:rsid w:val="008A293E"/>
    <w:rsid w:val="008A349D"/>
    <w:rsid w:val="008A5859"/>
    <w:rsid w:val="008A66DE"/>
    <w:rsid w:val="008A6760"/>
    <w:rsid w:val="008B0253"/>
    <w:rsid w:val="008B04D7"/>
    <w:rsid w:val="008B13A2"/>
    <w:rsid w:val="008B15F1"/>
    <w:rsid w:val="008B4239"/>
    <w:rsid w:val="008B57BE"/>
    <w:rsid w:val="008B5F07"/>
    <w:rsid w:val="008B6543"/>
    <w:rsid w:val="008B7171"/>
    <w:rsid w:val="008B7D79"/>
    <w:rsid w:val="008C05F2"/>
    <w:rsid w:val="008C159F"/>
    <w:rsid w:val="008C1A7F"/>
    <w:rsid w:val="008C1DD1"/>
    <w:rsid w:val="008C2427"/>
    <w:rsid w:val="008C3703"/>
    <w:rsid w:val="008C4DD2"/>
    <w:rsid w:val="008C4F7B"/>
    <w:rsid w:val="008C552C"/>
    <w:rsid w:val="008C6278"/>
    <w:rsid w:val="008C64B8"/>
    <w:rsid w:val="008C698F"/>
    <w:rsid w:val="008D03B7"/>
    <w:rsid w:val="008D1F4D"/>
    <w:rsid w:val="008D3177"/>
    <w:rsid w:val="008D35DF"/>
    <w:rsid w:val="008D4110"/>
    <w:rsid w:val="008D46F8"/>
    <w:rsid w:val="008D5430"/>
    <w:rsid w:val="008D588B"/>
    <w:rsid w:val="008D7E72"/>
    <w:rsid w:val="008E134B"/>
    <w:rsid w:val="008E51B0"/>
    <w:rsid w:val="008F043E"/>
    <w:rsid w:val="008F0DE8"/>
    <w:rsid w:val="008F37E0"/>
    <w:rsid w:val="008F3B65"/>
    <w:rsid w:val="008F4B9B"/>
    <w:rsid w:val="008F5390"/>
    <w:rsid w:val="008F57B3"/>
    <w:rsid w:val="008F5A07"/>
    <w:rsid w:val="008F5C57"/>
    <w:rsid w:val="008F6B15"/>
    <w:rsid w:val="008F6EAE"/>
    <w:rsid w:val="009004C7"/>
    <w:rsid w:val="0090131C"/>
    <w:rsid w:val="0090143F"/>
    <w:rsid w:val="00901EB7"/>
    <w:rsid w:val="00903447"/>
    <w:rsid w:val="00903BC9"/>
    <w:rsid w:val="00907321"/>
    <w:rsid w:val="00910393"/>
    <w:rsid w:val="009104ED"/>
    <w:rsid w:val="009107FC"/>
    <w:rsid w:val="00910A6C"/>
    <w:rsid w:val="00910AC3"/>
    <w:rsid w:val="0091186D"/>
    <w:rsid w:val="009122D1"/>
    <w:rsid w:val="009124CD"/>
    <w:rsid w:val="00912865"/>
    <w:rsid w:val="00912957"/>
    <w:rsid w:val="009151EA"/>
    <w:rsid w:val="00916269"/>
    <w:rsid w:val="00916A1E"/>
    <w:rsid w:val="009174A8"/>
    <w:rsid w:val="009216F1"/>
    <w:rsid w:val="00921A5F"/>
    <w:rsid w:val="00924804"/>
    <w:rsid w:val="00924EED"/>
    <w:rsid w:val="009257F0"/>
    <w:rsid w:val="009274B5"/>
    <w:rsid w:val="00930091"/>
    <w:rsid w:val="00931A7B"/>
    <w:rsid w:val="00931B02"/>
    <w:rsid w:val="009324A8"/>
    <w:rsid w:val="00932E8C"/>
    <w:rsid w:val="00933132"/>
    <w:rsid w:val="00933FFF"/>
    <w:rsid w:val="0093410C"/>
    <w:rsid w:val="00934325"/>
    <w:rsid w:val="00934C6B"/>
    <w:rsid w:val="00934CCA"/>
    <w:rsid w:val="009357E1"/>
    <w:rsid w:val="00935803"/>
    <w:rsid w:val="00936726"/>
    <w:rsid w:val="00937554"/>
    <w:rsid w:val="00940385"/>
    <w:rsid w:val="009409F6"/>
    <w:rsid w:val="00941A07"/>
    <w:rsid w:val="0094256F"/>
    <w:rsid w:val="00942B8A"/>
    <w:rsid w:val="00943E21"/>
    <w:rsid w:val="0094559D"/>
    <w:rsid w:val="009455BB"/>
    <w:rsid w:val="00950623"/>
    <w:rsid w:val="00950871"/>
    <w:rsid w:val="009510CB"/>
    <w:rsid w:val="0095117A"/>
    <w:rsid w:val="00951E3A"/>
    <w:rsid w:val="00951FBD"/>
    <w:rsid w:val="0095327B"/>
    <w:rsid w:val="0095577F"/>
    <w:rsid w:val="00956B36"/>
    <w:rsid w:val="00963CD0"/>
    <w:rsid w:val="00964F25"/>
    <w:rsid w:val="0096550B"/>
    <w:rsid w:val="00965627"/>
    <w:rsid w:val="009659DC"/>
    <w:rsid w:val="00965E4C"/>
    <w:rsid w:val="00965F66"/>
    <w:rsid w:val="0096692E"/>
    <w:rsid w:val="0096748B"/>
    <w:rsid w:val="00967E81"/>
    <w:rsid w:val="00970277"/>
    <w:rsid w:val="00970B81"/>
    <w:rsid w:val="00970C1F"/>
    <w:rsid w:val="009716B0"/>
    <w:rsid w:val="00972DE3"/>
    <w:rsid w:val="00973E7D"/>
    <w:rsid w:val="00974C53"/>
    <w:rsid w:val="009753D1"/>
    <w:rsid w:val="0097577C"/>
    <w:rsid w:val="0097616A"/>
    <w:rsid w:val="00976821"/>
    <w:rsid w:val="00977213"/>
    <w:rsid w:val="009777A4"/>
    <w:rsid w:val="00977BFD"/>
    <w:rsid w:val="009804E8"/>
    <w:rsid w:val="00980D9A"/>
    <w:rsid w:val="00980E78"/>
    <w:rsid w:val="00981A18"/>
    <w:rsid w:val="00981AA8"/>
    <w:rsid w:val="00981EE8"/>
    <w:rsid w:val="00982210"/>
    <w:rsid w:val="00982468"/>
    <w:rsid w:val="00982D78"/>
    <w:rsid w:val="00984DD8"/>
    <w:rsid w:val="0098542B"/>
    <w:rsid w:val="00985453"/>
    <w:rsid w:val="00987BEE"/>
    <w:rsid w:val="00987CEB"/>
    <w:rsid w:val="00990E63"/>
    <w:rsid w:val="0099186F"/>
    <w:rsid w:val="009926DB"/>
    <w:rsid w:val="009931CE"/>
    <w:rsid w:val="0099370C"/>
    <w:rsid w:val="00993A92"/>
    <w:rsid w:val="00995072"/>
    <w:rsid w:val="009960A7"/>
    <w:rsid w:val="00996AD4"/>
    <w:rsid w:val="009972D1"/>
    <w:rsid w:val="00997F52"/>
    <w:rsid w:val="009A0548"/>
    <w:rsid w:val="009A1374"/>
    <w:rsid w:val="009A1655"/>
    <w:rsid w:val="009A1900"/>
    <w:rsid w:val="009A1A78"/>
    <w:rsid w:val="009A2A02"/>
    <w:rsid w:val="009A3B15"/>
    <w:rsid w:val="009A3D6A"/>
    <w:rsid w:val="009A3F96"/>
    <w:rsid w:val="009A4568"/>
    <w:rsid w:val="009A594E"/>
    <w:rsid w:val="009A5D49"/>
    <w:rsid w:val="009A66CA"/>
    <w:rsid w:val="009A688E"/>
    <w:rsid w:val="009A68A0"/>
    <w:rsid w:val="009A6BBD"/>
    <w:rsid w:val="009A6DB2"/>
    <w:rsid w:val="009A73AD"/>
    <w:rsid w:val="009A761A"/>
    <w:rsid w:val="009A7692"/>
    <w:rsid w:val="009A7A5E"/>
    <w:rsid w:val="009B037E"/>
    <w:rsid w:val="009B229E"/>
    <w:rsid w:val="009B459A"/>
    <w:rsid w:val="009B4609"/>
    <w:rsid w:val="009B4985"/>
    <w:rsid w:val="009B4E82"/>
    <w:rsid w:val="009B5AB4"/>
    <w:rsid w:val="009B6ECB"/>
    <w:rsid w:val="009B7332"/>
    <w:rsid w:val="009B7614"/>
    <w:rsid w:val="009B77A0"/>
    <w:rsid w:val="009C10A1"/>
    <w:rsid w:val="009C187D"/>
    <w:rsid w:val="009C2265"/>
    <w:rsid w:val="009C3A66"/>
    <w:rsid w:val="009C4698"/>
    <w:rsid w:val="009C4B51"/>
    <w:rsid w:val="009C4BEB"/>
    <w:rsid w:val="009C5A10"/>
    <w:rsid w:val="009D1EB1"/>
    <w:rsid w:val="009D347E"/>
    <w:rsid w:val="009D382E"/>
    <w:rsid w:val="009D3D9F"/>
    <w:rsid w:val="009D3DA5"/>
    <w:rsid w:val="009D4749"/>
    <w:rsid w:val="009D47FB"/>
    <w:rsid w:val="009D49F6"/>
    <w:rsid w:val="009D53F4"/>
    <w:rsid w:val="009D5E5A"/>
    <w:rsid w:val="009D6011"/>
    <w:rsid w:val="009D63F2"/>
    <w:rsid w:val="009D69C9"/>
    <w:rsid w:val="009D6EFF"/>
    <w:rsid w:val="009D755A"/>
    <w:rsid w:val="009D7918"/>
    <w:rsid w:val="009D79C2"/>
    <w:rsid w:val="009D7CE8"/>
    <w:rsid w:val="009D7F64"/>
    <w:rsid w:val="009E0105"/>
    <w:rsid w:val="009E0429"/>
    <w:rsid w:val="009E0722"/>
    <w:rsid w:val="009E0911"/>
    <w:rsid w:val="009E0F81"/>
    <w:rsid w:val="009E1CD4"/>
    <w:rsid w:val="009E238D"/>
    <w:rsid w:val="009E2775"/>
    <w:rsid w:val="009E3399"/>
    <w:rsid w:val="009E3700"/>
    <w:rsid w:val="009E4175"/>
    <w:rsid w:val="009E4943"/>
    <w:rsid w:val="009E4F79"/>
    <w:rsid w:val="009E560B"/>
    <w:rsid w:val="009E5B61"/>
    <w:rsid w:val="009E5F98"/>
    <w:rsid w:val="009E6321"/>
    <w:rsid w:val="009E6642"/>
    <w:rsid w:val="009E76ED"/>
    <w:rsid w:val="009E79FB"/>
    <w:rsid w:val="009E7B88"/>
    <w:rsid w:val="009E7E76"/>
    <w:rsid w:val="009F109F"/>
    <w:rsid w:val="009F17F3"/>
    <w:rsid w:val="009F1E02"/>
    <w:rsid w:val="009F2788"/>
    <w:rsid w:val="009F59A3"/>
    <w:rsid w:val="009F5B5C"/>
    <w:rsid w:val="009F6548"/>
    <w:rsid w:val="009F725C"/>
    <w:rsid w:val="009F7546"/>
    <w:rsid w:val="009F7A0C"/>
    <w:rsid w:val="009F7D7A"/>
    <w:rsid w:val="009F7E53"/>
    <w:rsid w:val="00A00BA4"/>
    <w:rsid w:val="00A02B48"/>
    <w:rsid w:val="00A03232"/>
    <w:rsid w:val="00A03DD7"/>
    <w:rsid w:val="00A03F39"/>
    <w:rsid w:val="00A03F95"/>
    <w:rsid w:val="00A04C19"/>
    <w:rsid w:val="00A065D4"/>
    <w:rsid w:val="00A0681A"/>
    <w:rsid w:val="00A07783"/>
    <w:rsid w:val="00A10078"/>
    <w:rsid w:val="00A10089"/>
    <w:rsid w:val="00A10ACE"/>
    <w:rsid w:val="00A12263"/>
    <w:rsid w:val="00A124EC"/>
    <w:rsid w:val="00A12F6B"/>
    <w:rsid w:val="00A14E92"/>
    <w:rsid w:val="00A14F89"/>
    <w:rsid w:val="00A16029"/>
    <w:rsid w:val="00A2042B"/>
    <w:rsid w:val="00A20F74"/>
    <w:rsid w:val="00A2174B"/>
    <w:rsid w:val="00A219B9"/>
    <w:rsid w:val="00A23601"/>
    <w:rsid w:val="00A23F10"/>
    <w:rsid w:val="00A269D5"/>
    <w:rsid w:val="00A27A1A"/>
    <w:rsid w:val="00A27A90"/>
    <w:rsid w:val="00A30219"/>
    <w:rsid w:val="00A3065D"/>
    <w:rsid w:val="00A31013"/>
    <w:rsid w:val="00A37D95"/>
    <w:rsid w:val="00A41DBD"/>
    <w:rsid w:val="00A4355B"/>
    <w:rsid w:val="00A470C8"/>
    <w:rsid w:val="00A472D3"/>
    <w:rsid w:val="00A516CB"/>
    <w:rsid w:val="00A516FC"/>
    <w:rsid w:val="00A517C5"/>
    <w:rsid w:val="00A51D64"/>
    <w:rsid w:val="00A52560"/>
    <w:rsid w:val="00A52985"/>
    <w:rsid w:val="00A557EA"/>
    <w:rsid w:val="00A55D79"/>
    <w:rsid w:val="00A5601D"/>
    <w:rsid w:val="00A560A6"/>
    <w:rsid w:val="00A57C3A"/>
    <w:rsid w:val="00A61329"/>
    <w:rsid w:val="00A619CD"/>
    <w:rsid w:val="00A61A4F"/>
    <w:rsid w:val="00A61F9A"/>
    <w:rsid w:val="00A622B7"/>
    <w:rsid w:val="00A62968"/>
    <w:rsid w:val="00A630BF"/>
    <w:rsid w:val="00A633F7"/>
    <w:rsid w:val="00A66671"/>
    <w:rsid w:val="00A6758D"/>
    <w:rsid w:val="00A67BFD"/>
    <w:rsid w:val="00A713B2"/>
    <w:rsid w:val="00A7175A"/>
    <w:rsid w:val="00A7194E"/>
    <w:rsid w:val="00A71AD7"/>
    <w:rsid w:val="00A71FA2"/>
    <w:rsid w:val="00A732AA"/>
    <w:rsid w:val="00A743E2"/>
    <w:rsid w:val="00A75682"/>
    <w:rsid w:val="00A756CD"/>
    <w:rsid w:val="00A8527D"/>
    <w:rsid w:val="00A85383"/>
    <w:rsid w:val="00A85E24"/>
    <w:rsid w:val="00A86078"/>
    <w:rsid w:val="00A868EB"/>
    <w:rsid w:val="00A86B1F"/>
    <w:rsid w:val="00A90875"/>
    <w:rsid w:val="00A91699"/>
    <w:rsid w:val="00A92502"/>
    <w:rsid w:val="00A95D10"/>
    <w:rsid w:val="00A965F9"/>
    <w:rsid w:val="00AA2252"/>
    <w:rsid w:val="00AA2A89"/>
    <w:rsid w:val="00AA303D"/>
    <w:rsid w:val="00AA36CE"/>
    <w:rsid w:val="00AA5839"/>
    <w:rsid w:val="00AA606E"/>
    <w:rsid w:val="00AA65D2"/>
    <w:rsid w:val="00AA696D"/>
    <w:rsid w:val="00AB01D1"/>
    <w:rsid w:val="00AB084C"/>
    <w:rsid w:val="00AB1D78"/>
    <w:rsid w:val="00AB1FA9"/>
    <w:rsid w:val="00AB24DC"/>
    <w:rsid w:val="00AB2E25"/>
    <w:rsid w:val="00AB2FBB"/>
    <w:rsid w:val="00AB3668"/>
    <w:rsid w:val="00AB3FCA"/>
    <w:rsid w:val="00AB4B8F"/>
    <w:rsid w:val="00AB4F45"/>
    <w:rsid w:val="00AB5634"/>
    <w:rsid w:val="00AB5D94"/>
    <w:rsid w:val="00AB6D69"/>
    <w:rsid w:val="00AB6E21"/>
    <w:rsid w:val="00AB77BF"/>
    <w:rsid w:val="00AB7B38"/>
    <w:rsid w:val="00AC1840"/>
    <w:rsid w:val="00AC1D9B"/>
    <w:rsid w:val="00AC337E"/>
    <w:rsid w:val="00AC4915"/>
    <w:rsid w:val="00AC4DE7"/>
    <w:rsid w:val="00AC5D38"/>
    <w:rsid w:val="00AC6878"/>
    <w:rsid w:val="00AC6921"/>
    <w:rsid w:val="00AC7FBE"/>
    <w:rsid w:val="00AD008D"/>
    <w:rsid w:val="00AD4334"/>
    <w:rsid w:val="00AD4FAF"/>
    <w:rsid w:val="00AD5ABD"/>
    <w:rsid w:val="00AD6144"/>
    <w:rsid w:val="00AD6B09"/>
    <w:rsid w:val="00AD7A41"/>
    <w:rsid w:val="00AE21DE"/>
    <w:rsid w:val="00AE697A"/>
    <w:rsid w:val="00AE74F3"/>
    <w:rsid w:val="00AE7798"/>
    <w:rsid w:val="00AF03BA"/>
    <w:rsid w:val="00AF062E"/>
    <w:rsid w:val="00AF0EEF"/>
    <w:rsid w:val="00AF2BB4"/>
    <w:rsid w:val="00AF2CEE"/>
    <w:rsid w:val="00AF3BC3"/>
    <w:rsid w:val="00AF4EEC"/>
    <w:rsid w:val="00AF5BF1"/>
    <w:rsid w:val="00AF600B"/>
    <w:rsid w:val="00AF618C"/>
    <w:rsid w:val="00AF628A"/>
    <w:rsid w:val="00AF630A"/>
    <w:rsid w:val="00AF76EA"/>
    <w:rsid w:val="00B0038B"/>
    <w:rsid w:val="00B006F7"/>
    <w:rsid w:val="00B00C84"/>
    <w:rsid w:val="00B0133B"/>
    <w:rsid w:val="00B01DB8"/>
    <w:rsid w:val="00B01E65"/>
    <w:rsid w:val="00B0286D"/>
    <w:rsid w:val="00B03908"/>
    <w:rsid w:val="00B03E1C"/>
    <w:rsid w:val="00B0508D"/>
    <w:rsid w:val="00B055ED"/>
    <w:rsid w:val="00B05AB5"/>
    <w:rsid w:val="00B06C70"/>
    <w:rsid w:val="00B0702F"/>
    <w:rsid w:val="00B07143"/>
    <w:rsid w:val="00B10A2B"/>
    <w:rsid w:val="00B1207E"/>
    <w:rsid w:val="00B124FA"/>
    <w:rsid w:val="00B1330F"/>
    <w:rsid w:val="00B1333C"/>
    <w:rsid w:val="00B13454"/>
    <w:rsid w:val="00B1352C"/>
    <w:rsid w:val="00B14D9F"/>
    <w:rsid w:val="00B175A3"/>
    <w:rsid w:val="00B20D02"/>
    <w:rsid w:val="00B24053"/>
    <w:rsid w:val="00B2452F"/>
    <w:rsid w:val="00B2489A"/>
    <w:rsid w:val="00B257B7"/>
    <w:rsid w:val="00B2589B"/>
    <w:rsid w:val="00B2630A"/>
    <w:rsid w:val="00B27276"/>
    <w:rsid w:val="00B27BB4"/>
    <w:rsid w:val="00B27F27"/>
    <w:rsid w:val="00B31DE7"/>
    <w:rsid w:val="00B32310"/>
    <w:rsid w:val="00B32B78"/>
    <w:rsid w:val="00B33853"/>
    <w:rsid w:val="00B33BF4"/>
    <w:rsid w:val="00B33EBC"/>
    <w:rsid w:val="00B34070"/>
    <w:rsid w:val="00B3436E"/>
    <w:rsid w:val="00B3459A"/>
    <w:rsid w:val="00B353BC"/>
    <w:rsid w:val="00B3572A"/>
    <w:rsid w:val="00B3573B"/>
    <w:rsid w:val="00B35EAE"/>
    <w:rsid w:val="00B35F42"/>
    <w:rsid w:val="00B36C25"/>
    <w:rsid w:val="00B378A8"/>
    <w:rsid w:val="00B378B4"/>
    <w:rsid w:val="00B400AA"/>
    <w:rsid w:val="00B425F8"/>
    <w:rsid w:val="00B445F5"/>
    <w:rsid w:val="00B44F72"/>
    <w:rsid w:val="00B450CE"/>
    <w:rsid w:val="00B4557E"/>
    <w:rsid w:val="00B461C4"/>
    <w:rsid w:val="00B463D3"/>
    <w:rsid w:val="00B47B0A"/>
    <w:rsid w:val="00B51DB1"/>
    <w:rsid w:val="00B51FE7"/>
    <w:rsid w:val="00B52018"/>
    <w:rsid w:val="00B52C34"/>
    <w:rsid w:val="00B52F90"/>
    <w:rsid w:val="00B5485C"/>
    <w:rsid w:val="00B562A0"/>
    <w:rsid w:val="00B57498"/>
    <w:rsid w:val="00B5772E"/>
    <w:rsid w:val="00B57A46"/>
    <w:rsid w:val="00B6034A"/>
    <w:rsid w:val="00B632BC"/>
    <w:rsid w:val="00B63432"/>
    <w:rsid w:val="00B63680"/>
    <w:rsid w:val="00B63E76"/>
    <w:rsid w:val="00B6418D"/>
    <w:rsid w:val="00B64FC5"/>
    <w:rsid w:val="00B652C2"/>
    <w:rsid w:val="00B65818"/>
    <w:rsid w:val="00B677A9"/>
    <w:rsid w:val="00B71D9C"/>
    <w:rsid w:val="00B723D6"/>
    <w:rsid w:val="00B72AB0"/>
    <w:rsid w:val="00B7345C"/>
    <w:rsid w:val="00B73923"/>
    <w:rsid w:val="00B76CC2"/>
    <w:rsid w:val="00B772D7"/>
    <w:rsid w:val="00B817B3"/>
    <w:rsid w:val="00B82210"/>
    <w:rsid w:val="00B826EA"/>
    <w:rsid w:val="00B83CC6"/>
    <w:rsid w:val="00B84FB1"/>
    <w:rsid w:val="00B8540B"/>
    <w:rsid w:val="00B8626A"/>
    <w:rsid w:val="00B86805"/>
    <w:rsid w:val="00B87A59"/>
    <w:rsid w:val="00B90513"/>
    <w:rsid w:val="00B90B5D"/>
    <w:rsid w:val="00B90C35"/>
    <w:rsid w:val="00B90E5F"/>
    <w:rsid w:val="00B919C9"/>
    <w:rsid w:val="00B91EE9"/>
    <w:rsid w:val="00B925BA"/>
    <w:rsid w:val="00B931BD"/>
    <w:rsid w:val="00B9353E"/>
    <w:rsid w:val="00B94E01"/>
    <w:rsid w:val="00B94EB7"/>
    <w:rsid w:val="00B96336"/>
    <w:rsid w:val="00B97B84"/>
    <w:rsid w:val="00BA00D4"/>
    <w:rsid w:val="00BA0662"/>
    <w:rsid w:val="00BA071C"/>
    <w:rsid w:val="00BA09F5"/>
    <w:rsid w:val="00BA1892"/>
    <w:rsid w:val="00BA1A56"/>
    <w:rsid w:val="00BA2ACC"/>
    <w:rsid w:val="00BA3E38"/>
    <w:rsid w:val="00BA4048"/>
    <w:rsid w:val="00BA490A"/>
    <w:rsid w:val="00BA4984"/>
    <w:rsid w:val="00BA4EAA"/>
    <w:rsid w:val="00BA5747"/>
    <w:rsid w:val="00BA578B"/>
    <w:rsid w:val="00BA63B1"/>
    <w:rsid w:val="00BA6D5D"/>
    <w:rsid w:val="00BA750E"/>
    <w:rsid w:val="00BB261D"/>
    <w:rsid w:val="00BB34DE"/>
    <w:rsid w:val="00BB63A3"/>
    <w:rsid w:val="00BC0851"/>
    <w:rsid w:val="00BC19D4"/>
    <w:rsid w:val="00BC1B5C"/>
    <w:rsid w:val="00BC1B9B"/>
    <w:rsid w:val="00BC1E4F"/>
    <w:rsid w:val="00BC2126"/>
    <w:rsid w:val="00BC23A2"/>
    <w:rsid w:val="00BC2F62"/>
    <w:rsid w:val="00BC3436"/>
    <w:rsid w:val="00BC35D4"/>
    <w:rsid w:val="00BC39EE"/>
    <w:rsid w:val="00BC4B7E"/>
    <w:rsid w:val="00BC5629"/>
    <w:rsid w:val="00BC584F"/>
    <w:rsid w:val="00BC742F"/>
    <w:rsid w:val="00BD0534"/>
    <w:rsid w:val="00BD06E7"/>
    <w:rsid w:val="00BD3D7A"/>
    <w:rsid w:val="00BD4345"/>
    <w:rsid w:val="00BD4FEA"/>
    <w:rsid w:val="00BD7638"/>
    <w:rsid w:val="00BD7D9B"/>
    <w:rsid w:val="00BD7E99"/>
    <w:rsid w:val="00BE0225"/>
    <w:rsid w:val="00BE0629"/>
    <w:rsid w:val="00BE23BC"/>
    <w:rsid w:val="00BE3E15"/>
    <w:rsid w:val="00BE42B7"/>
    <w:rsid w:val="00BE4D64"/>
    <w:rsid w:val="00BE6648"/>
    <w:rsid w:val="00BF06F5"/>
    <w:rsid w:val="00BF200C"/>
    <w:rsid w:val="00BF20EE"/>
    <w:rsid w:val="00BF22E1"/>
    <w:rsid w:val="00BF2714"/>
    <w:rsid w:val="00BF3174"/>
    <w:rsid w:val="00BF395A"/>
    <w:rsid w:val="00BF3C1A"/>
    <w:rsid w:val="00BF4EF9"/>
    <w:rsid w:val="00BF5405"/>
    <w:rsid w:val="00BF5989"/>
    <w:rsid w:val="00BF6B2A"/>
    <w:rsid w:val="00BF6E96"/>
    <w:rsid w:val="00BF752D"/>
    <w:rsid w:val="00C00C51"/>
    <w:rsid w:val="00C00E22"/>
    <w:rsid w:val="00C017BA"/>
    <w:rsid w:val="00C028E0"/>
    <w:rsid w:val="00C03416"/>
    <w:rsid w:val="00C038A1"/>
    <w:rsid w:val="00C03B43"/>
    <w:rsid w:val="00C03EFF"/>
    <w:rsid w:val="00C04DB2"/>
    <w:rsid w:val="00C05AAD"/>
    <w:rsid w:val="00C05CDE"/>
    <w:rsid w:val="00C06097"/>
    <w:rsid w:val="00C06668"/>
    <w:rsid w:val="00C072B0"/>
    <w:rsid w:val="00C105AF"/>
    <w:rsid w:val="00C1197C"/>
    <w:rsid w:val="00C11E05"/>
    <w:rsid w:val="00C12DD6"/>
    <w:rsid w:val="00C13120"/>
    <w:rsid w:val="00C1355F"/>
    <w:rsid w:val="00C143F3"/>
    <w:rsid w:val="00C154F9"/>
    <w:rsid w:val="00C15EF4"/>
    <w:rsid w:val="00C16016"/>
    <w:rsid w:val="00C163CA"/>
    <w:rsid w:val="00C170F1"/>
    <w:rsid w:val="00C179AB"/>
    <w:rsid w:val="00C20334"/>
    <w:rsid w:val="00C20987"/>
    <w:rsid w:val="00C20F25"/>
    <w:rsid w:val="00C20F48"/>
    <w:rsid w:val="00C2198E"/>
    <w:rsid w:val="00C22297"/>
    <w:rsid w:val="00C22877"/>
    <w:rsid w:val="00C23ADC"/>
    <w:rsid w:val="00C24189"/>
    <w:rsid w:val="00C24C34"/>
    <w:rsid w:val="00C2562A"/>
    <w:rsid w:val="00C2571F"/>
    <w:rsid w:val="00C26A50"/>
    <w:rsid w:val="00C279B3"/>
    <w:rsid w:val="00C30CCF"/>
    <w:rsid w:val="00C31557"/>
    <w:rsid w:val="00C31779"/>
    <w:rsid w:val="00C31893"/>
    <w:rsid w:val="00C31973"/>
    <w:rsid w:val="00C31BE0"/>
    <w:rsid w:val="00C340CF"/>
    <w:rsid w:val="00C34333"/>
    <w:rsid w:val="00C36B25"/>
    <w:rsid w:val="00C37264"/>
    <w:rsid w:val="00C41155"/>
    <w:rsid w:val="00C43425"/>
    <w:rsid w:val="00C43597"/>
    <w:rsid w:val="00C43949"/>
    <w:rsid w:val="00C454A1"/>
    <w:rsid w:val="00C46515"/>
    <w:rsid w:val="00C4791E"/>
    <w:rsid w:val="00C52C71"/>
    <w:rsid w:val="00C53F37"/>
    <w:rsid w:val="00C5448A"/>
    <w:rsid w:val="00C55915"/>
    <w:rsid w:val="00C56F0B"/>
    <w:rsid w:val="00C57421"/>
    <w:rsid w:val="00C601D4"/>
    <w:rsid w:val="00C60EE5"/>
    <w:rsid w:val="00C61909"/>
    <w:rsid w:val="00C629C3"/>
    <w:rsid w:val="00C642D0"/>
    <w:rsid w:val="00C64C12"/>
    <w:rsid w:val="00C65039"/>
    <w:rsid w:val="00C659FF"/>
    <w:rsid w:val="00C65DC5"/>
    <w:rsid w:val="00C701C7"/>
    <w:rsid w:val="00C711EA"/>
    <w:rsid w:val="00C71B8F"/>
    <w:rsid w:val="00C71E53"/>
    <w:rsid w:val="00C72D52"/>
    <w:rsid w:val="00C741CD"/>
    <w:rsid w:val="00C7457A"/>
    <w:rsid w:val="00C74B4F"/>
    <w:rsid w:val="00C765DE"/>
    <w:rsid w:val="00C76F56"/>
    <w:rsid w:val="00C772AA"/>
    <w:rsid w:val="00C77EC8"/>
    <w:rsid w:val="00C81243"/>
    <w:rsid w:val="00C81693"/>
    <w:rsid w:val="00C81BB0"/>
    <w:rsid w:val="00C81CD0"/>
    <w:rsid w:val="00C82BAF"/>
    <w:rsid w:val="00C830C7"/>
    <w:rsid w:val="00C83402"/>
    <w:rsid w:val="00C834D7"/>
    <w:rsid w:val="00C83C5A"/>
    <w:rsid w:val="00C84C1F"/>
    <w:rsid w:val="00C84DEE"/>
    <w:rsid w:val="00C8587C"/>
    <w:rsid w:val="00C85EA6"/>
    <w:rsid w:val="00C86343"/>
    <w:rsid w:val="00C86B11"/>
    <w:rsid w:val="00C8742A"/>
    <w:rsid w:val="00C87AB4"/>
    <w:rsid w:val="00C91001"/>
    <w:rsid w:val="00C92E93"/>
    <w:rsid w:val="00C93430"/>
    <w:rsid w:val="00C938C8"/>
    <w:rsid w:val="00C93B54"/>
    <w:rsid w:val="00C946AC"/>
    <w:rsid w:val="00C9518F"/>
    <w:rsid w:val="00C95206"/>
    <w:rsid w:val="00C95637"/>
    <w:rsid w:val="00C959CD"/>
    <w:rsid w:val="00C95B9C"/>
    <w:rsid w:val="00C960D8"/>
    <w:rsid w:val="00C96866"/>
    <w:rsid w:val="00C97B3A"/>
    <w:rsid w:val="00C97E2B"/>
    <w:rsid w:val="00CA045D"/>
    <w:rsid w:val="00CA0860"/>
    <w:rsid w:val="00CA0AD3"/>
    <w:rsid w:val="00CA10BB"/>
    <w:rsid w:val="00CA20D1"/>
    <w:rsid w:val="00CA3B1B"/>
    <w:rsid w:val="00CA4192"/>
    <w:rsid w:val="00CA4F1A"/>
    <w:rsid w:val="00CA5C0B"/>
    <w:rsid w:val="00CA5C82"/>
    <w:rsid w:val="00CA7B8D"/>
    <w:rsid w:val="00CA7C1A"/>
    <w:rsid w:val="00CB1A17"/>
    <w:rsid w:val="00CB2546"/>
    <w:rsid w:val="00CB3B2C"/>
    <w:rsid w:val="00CB3DDB"/>
    <w:rsid w:val="00CB41B8"/>
    <w:rsid w:val="00CB4A65"/>
    <w:rsid w:val="00CB5F04"/>
    <w:rsid w:val="00CB60B1"/>
    <w:rsid w:val="00CB6AC8"/>
    <w:rsid w:val="00CB7285"/>
    <w:rsid w:val="00CB7306"/>
    <w:rsid w:val="00CB7482"/>
    <w:rsid w:val="00CC00B8"/>
    <w:rsid w:val="00CC081F"/>
    <w:rsid w:val="00CC0A32"/>
    <w:rsid w:val="00CC106E"/>
    <w:rsid w:val="00CC1717"/>
    <w:rsid w:val="00CC1743"/>
    <w:rsid w:val="00CC17E8"/>
    <w:rsid w:val="00CC25BB"/>
    <w:rsid w:val="00CC29D9"/>
    <w:rsid w:val="00CC2E63"/>
    <w:rsid w:val="00CC440B"/>
    <w:rsid w:val="00CC5162"/>
    <w:rsid w:val="00CC5948"/>
    <w:rsid w:val="00CC68F2"/>
    <w:rsid w:val="00CC6F2B"/>
    <w:rsid w:val="00CC7603"/>
    <w:rsid w:val="00CC7CBD"/>
    <w:rsid w:val="00CD048D"/>
    <w:rsid w:val="00CD2537"/>
    <w:rsid w:val="00CD35F8"/>
    <w:rsid w:val="00CD3C07"/>
    <w:rsid w:val="00CD3C63"/>
    <w:rsid w:val="00CD3EAF"/>
    <w:rsid w:val="00CD4AC7"/>
    <w:rsid w:val="00CD545D"/>
    <w:rsid w:val="00CD6D01"/>
    <w:rsid w:val="00CD6F41"/>
    <w:rsid w:val="00CE09C7"/>
    <w:rsid w:val="00CE161B"/>
    <w:rsid w:val="00CE1F64"/>
    <w:rsid w:val="00CE3C4F"/>
    <w:rsid w:val="00CE3FC2"/>
    <w:rsid w:val="00CE430A"/>
    <w:rsid w:val="00CE4DC4"/>
    <w:rsid w:val="00CE6256"/>
    <w:rsid w:val="00CE6BE5"/>
    <w:rsid w:val="00CF0094"/>
    <w:rsid w:val="00CF046F"/>
    <w:rsid w:val="00CF1A5C"/>
    <w:rsid w:val="00CF2473"/>
    <w:rsid w:val="00CF2B1F"/>
    <w:rsid w:val="00CF3011"/>
    <w:rsid w:val="00CF3403"/>
    <w:rsid w:val="00CF3CE5"/>
    <w:rsid w:val="00CF438B"/>
    <w:rsid w:val="00CF4A47"/>
    <w:rsid w:val="00CF5B1C"/>
    <w:rsid w:val="00D00676"/>
    <w:rsid w:val="00D02C78"/>
    <w:rsid w:val="00D02FFE"/>
    <w:rsid w:val="00D03090"/>
    <w:rsid w:val="00D03696"/>
    <w:rsid w:val="00D03902"/>
    <w:rsid w:val="00D05CC5"/>
    <w:rsid w:val="00D062AB"/>
    <w:rsid w:val="00D06C46"/>
    <w:rsid w:val="00D07577"/>
    <w:rsid w:val="00D10443"/>
    <w:rsid w:val="00D10661"/>
    <w:rsid w:val="00D114D6"/>
    <w:rsid w:val="00D121E5"/>
    <w:rsid w:val="00D127CD"/>
    <w:rsid w:val="00D12D82"/>
    <w:rsid w:val="00D1428B"/>
    <w:rsid w:val="00D1485D"/>
    <w:rsid w:val="00D15128"/>
    <w:rsid w:val="00D15BC4"/>
    <w:rsid w:val="00D16C3D"/>
    <w:rsid w:val="00D172B2"/>
    <w:rsid w:val="00D203B9"/>
    <w:rsid w:val="00D20DD1"/>
    <w:rsid w:val="00D221B7"/>
    <w:rsid w:val="00D22443"/>
    <w:rsid w:val="00D225EA"/>
    <w:rsid w:val="00D22B9D"/>
    <w:rsid w:val="00D22FD8"/>
    <w:rsid w:val="00D23A41"/>
    <w:rsid w:val="00D242FA"/>
    <w:rsid w:val="00D249DE"/>
    <w:rsid w:val="00D25173"/>
    <w:rsid w:val="00D260AF"/>
    <w:rsid w:val="00D266B7"/>
    <w:rsid w:val="00D26BD7"/>
    <w:rsid w:val="00D26F94"/>
    <w:rsid w:val="00D27096"/>
    <w:rsid w:val="00D2739A"/>
    <w:rsid w:val="00D3002F"/>
    <w:rsid w:val="00D3096D"/>
    <w:rsid w:val="00D30F0B"/>
    <w:rsid w:val="00D310E9"/>
    <w:rsid w:val="00D3213A"/>
    <w:rsid w:val="00D3242B"/>
    <w:rsid w:val="00D330B6"/>
    <w:rsid w:val="00D35771"/>
    <w:rsid w:val="00D35EBE"/>
    <w:rsid w:val="00D35F0E"/>
    <w:rsid w:val="00D375F2"/>
    <w:rsid w:val="00D401E4"/>
    <w:rsid w:val="00D4020A"/>
    <w:rsid w:val="00D40416"/>
    <w:rsid w:val="00D41503"/>
    <w:rsid w:val="00D423DA"/>
    <w:rsid w:val="00D42C64"/>
    <w:rsid w:val="00D43667"/>
    <w:rsid w:val="00D44DC9"/>
    <w:rsid w:val="00D46654"/>
    <w:rsid w:val="00D46B00"/>
    <w:rsid w:val="00D47567"/>
    <w:rsid w:val="00D4769D"/>
    <w:rsid w:val="00D47EE5"/>
    <w:rsid w:val="00D50160"/>
    <w:rsid w:val="00D51056"/>
    <w:rsid w:val="00D51255"/>
    <w:rsid w:val="00D516A4"/>
    <w:rsid w:val="00D5225F"/>
    <w:rsid w:val="00D53E93"/>
    <w:rsid w:val="00D54829"/>
    <w:rsid w:val="00D570AA"/>
    <w:rsid w:val="00D601C4"/>
    <w:rsid w:val="00D610FA"/>
    <w:rsid w:val="00D63989"/>
    <w:rsid w:val="00D64CD3"/>
    <w:rsid w:val="00D6551A"/>
    <w:rsid w:val="00D66023"/>
    <w:rsid w:val="00D673BA"/>
    <w:rsid w:val="00D673D9"/>
    <w:rsid w:val="00D67899"/>
    <w:rsid w:val="00D679EA"/>
    <w:rsid w:val="00D67B92"/>
    <w:rsid w:val="00D67EB5"/>
    <w:rsid w:val="00D7045F"/>
    <w:rsid w:val="00D70C4C"/>
    <w:rsid w:val="00D71403"/>
    <w:rsid w:val="00D720EC"/>
    <w:rsid w:val="00D72175"/>
    <w:rsid w:val="00D7287C"/>
    <w:rsid w:val="00D73221"/>
    <w:rsid w:val="00D73D10"/>
    <w:rsid w:val="00D74055"/>
    <w:rsid w:val="00D745E7"/>
    <w:rsid w:val="00D74DA9"/>
    <w:rsid w:val="00D75BC7"/>
    <w:rsid w:val="00D769E3"/>
    <w:rsid w:val="00D80A00"/>
    <w:rsid w:val="00D80DEB"/>
    <w:rsid w:val="00D829FD"/>
    <w:rsid w:val="00D83887"/>
    <w:rsid w:val="00D83B3C"/>
    <w:rsid w:val="00D852D2"/>
    <w:rsid w:val="00D8565D"/>
    <w:rsid w:val="00D85FB1"/>
    <w:rsid w:val="00D861A1"/>
    <w:rsid w:val="00D868F5"/>
    <w:rsid w:val="00D87034"/>
    <w:rsid w:val="00D8770F"/>
    <w:rsid w:val="00D908B7"/>
    <w:rsid w:val="00D90D3B"/>
    <w:rsid w:val="00D91464"/>
    <w:rsid w:val="00D918D9"/>
    <w:rsid w:val="00D918DC"/>
    <w:rsid w:val="00D92027"/>
    <w:rsid w:val="00D931D5"/>
    <w:rsid w:val="00D9422A"/>
    <w:rsid w:val="00D94998"/>
    <w:rsid w:val="00D94E1A"/>
    <w:rsid w:val="00D94EEF"/>
    <w:rsid w:val="00D955AB"/>
    <w:rsid w:val="00D9565D"/>
    <w:rsid w:val="00D95ECA"/>
    <w:rsid w:val="00D976B7"/>
    <w:rsid w:val="00DA1CA7"/>
    <w:rsid w:val="00DA333F"/>
    <w:rsid w:val="00DA49B6"/>
    <w:rsid w:val="00DA6293"/>
    <w:rsid w:val="00DA69D3"/>
    <w:rsid w:val="00DB0252"/>
    <w:rsid w:val="00DB0ADF"/>
    <w:rsid w:val="00DB0D7C"/>
    <w:rsid w:val="00DB1880"/>
    <w:rsid w:val="00DB27CB"/>
    <w:rsid w:val="00DB2B7C"/>
    <w:rsid w:val="00DB45AF"/>
    <w:rsid w:val="00DB4BD8"/>
    <w:rsid w:val="00DB6518"/>
    <w:rsid w:val="00DB6B9F"/>
    <w:rsid w:val="00DB7487"/>
    <w:rsid w:val="00DB7A0E"/>
    <w:rsid w:val="00DB7B14"/>
    <w:rsid w:val="00DC128E"/>
    <w:rsid w:val="00DC1A96"/>
    <w:rsid w:val="00DC2148"/>
    <w:rsid w:val="00DC341E"/>
    <w:rsid w:val="00DC3D6C"/>
    <w:rsid w:val="00DC5938"/>
    <w:rsid w:val="00DC63DA"/>
    <w:rsid w:val="00DC66EC"/>
    <w:rsid w:val="00DC7317"/>
    <w:rsid w:val="00DD0681"/>
    <w:rsid w:val="00DD0C46"/>
    <w:rsid w:val="00DD0C9C"/>
    <w:rsid w:val="00DD21F3"/>
    <w:rsid w:val="00DD2B84"/>
    <w:rsid w:val="00DD37A5"/>
    <w:rsid w:val="00DD3B05"/>
    <w:rsid w:val="00DD4B8E"/>
    <w:rsid w:val="00DD4E35"/>
    <w:rsid w:val="00DD4F99"/>
    <w:rsid w:val="00DD560C"/>
    <w:rsid w:val="00DD6B52"/>
    <w:rsid w:val="00DD6E92"/>
    <w:rsid w:val="00DD701E"/>
    <w:rsid w:val="00DD791C"/>
    <w:rsid w:val="00DD7DB5"/>
    <w:rsid w:val="00DE05AD"/>
    <w:rsid w:val="00DE3C32"/>
    <w:rsid w:val="00DE5AA5"/>
    <w:rsid w:val="00DE5F29"/>
    <w:rsid w:val="00DE6A85"/>
    <w:rsid w:val="00DE7402"/>
    <w:rsid w:val="00DE7674"/>
    <w:rsid w:val="00DE7E9B"/>
    <w:rsid w:val="00DF0266"/>
    <w:rsid w:val="00DF066F"/>
    <w:rsid w:val="00DF3428"/>
    <w:rsid w:val="00DF42B9"/>
    <w:rsid w:val="00DF49D4"/>
    <w:rsid w:val="00DF4DF8"/>
    <w:rsid w:val="00DF6D8C"/>
    <w:rsid w:val="00E00472"/>
    <w:rsid w:val="00E00728"/>
    <w:rsid w:val="00E00F4C"/>
    <w:rsid w:val="00E04093"/>
    <w:rsid w:val="00E046ED"/>
    <w:rsid w:val="00E04861"/>
    <w:rsid w:val="00E05877"/>
    <w:rsid w:val="00E0597D"/>
    <w:rsid w:val="00E05F17"/>
    <w:rsid w:val="00E06E11"/>
    <w:rsid w:val="00E07333"/>
    <w:rsid w:val="00E12331"/>
    <w:rsid w:val="00E12443"/>
    <w:rsid w:val="00E12D7B"/>
    <w:rsid w:val="00E1460C"/>
    <w:rsid w:val="00E14B53"/>
    <w:rsid w:val="00E14C61"/>
    <w:rsid w:val="00E155F9"/>
    <w:rsid w:val="00E15A9B"/>
    <w:rsid w:val="00E15B99"/>
    <w:rsid w:val="00E17FF6"/>
    <w:rsid w:val="00E200F7"/>
    <w:rsid w:val="00E2091F"/>
    <w:rsid w:val="00E22E26"/>
    <w:rsid w:val="00E23DCE"/>
    <w:rsid w:val="00E2541D"/>
    <w:rsid w:val="00E25840"/>
    <w:rsid w:val="00E25A3D"/>
    <w:rsid w:val="00E25B14"/>
    <w:rsid w:val="00E25C6F"/>
    <w:rsid w:val="00E2618B"/>
    <w:rsid w:val="00E26B3B"/>
    <w:rsid w:val="00E26E56"/>
    <w:rsid w:val="00E276AD"/>
    <w:rsid w:val="00E30EC7"/>
    <w:rsid w:val="00E311F4"/>
    <w:rsid w:val="00E313B8"/>
    <w:rsid w:val="00E3152D"/>
    <w:rsid w:val="00E315AC"/>
    <w:rsid w:val="00E3391F"/>
    <w:rsid w:val="00E339A9"/>
    <w:rsid w:val="00E3446E"/>
    <w:rsid w:val="00E369FE"/>
    <w:rsid w:val="00E3795A"/>
    <w:rsid w:val="00E401CD"/>
    <w:rsid w:val="00E40F6E"/>
    <w:rsid w:val="00E4161E"/>
    <w:rsid w:val="00E41BED"/>
    <w:rsid w:val="00E42044"/>
    <w:rsid w:val="00E42D9A"/>
    <w:rsid w:val="00E44860"/>
    <w:rsid w:val="00E44A3B"/>
    <w:rsid w:val="00E45A50"/>
    <w:rsid w:val="00E45ECB"/>
    <w:rsid w:val="00E46166"/>
    <w:rsid w:val="00E46DD6"/>
    <w:rsid w:val="00E47182"/>
    <w:rsid w:val="00E471AA"/>
    <w:rsid w:val="00E475A7"/>
    <w:rsid w:val="00E52C62"/>
    <w:rsid w:val="00E53097"/>
    <w:rsid w:val="00E53445"/>
    <w:rsid w:val="00E5436F"/>
    <w:rsid w:val="00E55D94"/>
    <w:rsid w:val="00E5735E"/>
    <w:rsid w:val="00E6007F"/>
    <w:rsid w:val="00E63DCB"/>
    <w:rsid w:val="00E642E7"/>
    <w:rsid w:val="00E644C9"/>
    <w:rsid w:val="00E646DA"/>
    <w:rsid w:val="00E64B4C"/>
    <w:rsid w:val="00E65CCA"/>
    <w:rsid w:val="00E676E8"/>
    <w:rsid w:val="00E67DD4"/>
    <w:rsid w:val="00E7083F"/>
    <w:rsid w:val="00E70BD1"/>
    <w:rsid w:val="00E71DD0"/>
    <w:rsid w:val="00E72777"/>
    <w:rsid w:val="00E73140"/>
    <w:rsid w:val="00E7441B"/>
    <w:rsid w:val="00E75798"/>
    <w:rsid w:val="00E75A8A"/>
    <w:rsid w:val="00E774BF"/>
    <w:rsid w:val="00E77DCB"/>
    <w:rsid w:val="00E8037E"/>
    <w:rsid w:val="00E81073"/>
    <w:rsid w:val="00E8135C"/>
    <w:rsid w:val="00E815C9"/>
    <w:rsid w:val="00E81641"/>
    <w:rsid w:val="00E81C13"/>
    <w:rsid w:val="00E81E0F"/>
    <w:rsid w:val="00E81FB4"/>
    <w:rsid w:val="00E826D4"/>
    <w:rsid w:val="00E83FE2"/>
    <w:rsid w:val="00E86FA9"/>
    <w:rsid w:val="00E8775F"/>
    <w:rsid w:val="00E87959"/>
    <w:rsid w:val="00E87CD5"/>
    <w:rsid w:val="00E9064A"/>
    <w:rsid w:val="00E907B7"/>
    <w:rsid w:val="00E908AA"/>
    <w:rsid w:val="00E90B2A"/>
    <w:rsid w:val="00E91160"/>
    <w:rsid w:val="00E9123B"/>
    <w:rsid w:val="00E91662"/>
    <w:rsid w:val="00E91695"/>
    <w:rsid w:val="00E91723"/>
    <w:rsid w:val="00E936A7"/>
    <w:rsid w:val="00E93BE8"/>
    <w:rsid w:val="00E9491D"/>
    <w:rsid w:val="00E959F2"/>
    <w:rsid w:val="00E965F3"/>
    <w:rsid w:val="00E978ED"/>
    <w:rsid w:val="00EA00B7"/>
    <w:rsid w:val="00EA0C7B"/>
    <w:rsid w:val="00EA0CED"/>
    <w:rsid w:val="00EA169F"/>
    <w:rsid w:val="00EA263C"/>
    <w:rsid w:val="00EA2A4C"/>
    <w:rsid w:val="00EA2AE6"/>
    <w:rsid w:val="00EA2D97"/>
    <w:rsid w:val="00EA5C75"/>
    <w:rsid w:val="00EA5CFF"/>
    <w:rsid w:val="00EA68EA"/>
    <w:rsid w:val="00EA692B"/>
    <w:rsid w:val="00EA69C1"/>
    <w:rsid w:val="00EA7AE6"/>
    <w:rsid w:val="00EB1FBD"/>
    <w:rsid w:val="00EB2531"/>
    <w:rsid w:val="00EB2610"/>
    <w:rsid w:val="00EB2BDC"/>
    <w:rsid w:val="00EB375C"/>
    <w:rsid w:val="00EB4C9A"/>
    <w:rsid w:val="00EB5AE6"/>
    <w:rsid w:val="00EB6B11"/>
    <w:rsid w:val="00EB70D2"/>
    <w:rsid w:val="00EC097B"/>
    <w:rsid w:val="00EC11C0"/>
    <w:rsid w:val="00EC2298"/>
    <w:rsid w:val="00EC38F6"/>
    <w:rsid w:val="00EC3976"/>
    <w:rsid w:val="00EC5683"/>
    <w:rsid w:val="00EC59B5"/>
    <w:rsid w:val="00ED1E52"/>
    <w:rsid w:val="00ED22EB"/>
    <w:rsid w:val="00ED32E5"/>
    <w:rsid w:val="00ED44CF"/>
    <w:rsid w:val="00ED4C26"/>
    <w:rsid w:val="00ED4C43"/>
    <w:rsid w:val="00ED52A5"/>
    <w:rsid w:val="00ED646C"/>
    <w:rsid w:val="00ED6B59"/>
    <w:rsid w:val="00ED6BA5"/>
    <w:rsid w:val="00ED6E5F"/>
    <w:rsid w:val="00ED7496"/>
    <w:rsid w:val="00ED7FD1"/>
    <w:rsid w:val="00EE46CB"/>
    <w:rsid w:val="00EE55FC"/>
    <w:rsid w:val="00EE5985"/>
    <w:rsid w:val="00EE6674"/>
    <w:rsid w:val="00EE6C65"/>
    <w:rsid w:val="00EE7D18"/>
    <w:rsid w:val="00EE7E5D"/>
    <w:rsid w:val="00EF050F"/>
    <w:rsid w:val="00EF07AC"/>
    <w:rsid w:val="00EF17D7"/>
    <w:rsid w:val="00EF1FB1"/>
    <w:rsid w:val="00EF2C03"/>
    <w:rsid w:val="00EF30E0"/>
    <w:rsid w:val="00EF37BA"/>
    <w:rsid w:val="00EF50D7"/>
    <w:rsid w:val="00EF52A8"/>
    <w:rsid w:val="00EF54D6"/>
    <w:rsid w:val="00EF69CA"/>
    <w:rsid w:val="00EF7DCE"/>
    <w:rsid w:val="00F0059B"/>
    <w:rsid w:val="00F00D1F"/>
    <w:rsid w:val="00F0286C"/>
    <w:rsid w:val="00F02DA5"/>
    <w:rsid w:val="00F04093"/>
    <w:rsid w:val="00F0546D"/>
    <w:rsid w:val="00F06B4D"/>
    <w:rsid w:val="00F1090A"/>
    <w:rsid w:val="00F11423"/>
    <w:rsid w:val="00F1146A"/>
    <w:rsid w:val="00F12309"/>
    <w:rsid w:val="00F1272B"/>
    <w:rsid w:val="00F142CA"/>
    <w:rsid w:val="00F168F3"/>
    <w:rsid w:val="00F1756E"/>
    <w:rsid w:val="00F17DC9"/>
    <w:rsid w:val="00F22353"/>
    <w:rsid w:val="00F22E0C"/>
    <w:rsid w:val="00F2527E"/>
    <w:rsid w:val="00F256E7"/>
    <w:rsid w:val="00F272F9"/>
    <w:rsid w:val="00F27822"/>
    <w:rsid w:val="00F278C1"/>
    <w:rsid w:val="00F278EB"/>
    <w:rsid w:val="00F27B31"/>
    <w:rsid w:val="00F27FD0"/>
    <w:rsid w:val="00F30039"/>
    <w:rsid w:val="00F308DB"/>
    <w:rsid w:val="00F30C74"/>
    <w:rsid w:val="00F31E40"/>
    <w:rsid w:val="00F32DDC"/>
    <w:rsid w:val="00F3312F"/>
    <w:rsid w:val="00F33131"/>
    <w:rsid w:val="00F337AD"/>
    <w:rsid w:val="00F35863"/>
    <w:rsid w:val="00F35C99"/>
    <w:rsid w:val="00F361DA"/>
    <w:rsid w:val="00F36289"/>
    <w:rsid w:val="00F364D8"/>
    <w:rsid w:val="00F36EB8"/>
    <w:rsid w:val="00F36F5C"/>
    <w:rsid w:val="00F375F3"/>
    <w:rsid w:val="00F407B6"/>
    <w:rsid w:val="00F41415"/>
    <w:rsid w:val="00F439BE"/>
    <w:rsid w:val="00F43DDD"/>
    <w:rsid w:val="00F44209"/>
    <w:rsid w:val="00F4596C"/>
    <w:rsid w:val="00F459C1"/>
    <w:rsid w:val="00F479B9"/>
    <w:rsid w:val="00F47F28"/>
    <w:rsid w:val="00F501BB"/>
    <w:rsid w:val="00F501D2"/>
    <w:rsid w:val="00F51160"/>
    <w:rsid w:val="00F518BC"/>
    <w:rsid w:val="00F5301F"/>
    <w:rsid w:val="00F53F14"/>
    <w:rsid w:val="00F54B30"/>
    <w:rsid w:val="00F54C22"/>
    <w:rsid w:val="00F54D89"/>
    <w:rsid w:val="00F5516A"/>
    <w:rsid w:val="00F56407"/>
    <w:rsid w:val="00F56BCD"/>
    <w:rsid w:val="00F57E8A"/>
    <w:rsid w:val="00F610DB"/>
    <w:rsid w:val="00F614C6"/>
    <w:rsid w:val="00F61905"/>
    <w:rsid w:val="00F61DF3"/>
    <w:rsid w:val="00F61FAF"/>
    <w:rsid w:val="00F639A7"/>
    <w:rsid w:val="00F63DE6"/>
    <w:rsid w:val="00F65133"/>
    <w:rsid w:val="00F67878"/>
    <w:rsid w:val="00F71375"/>
    <w:rsid w:val="00F71F82"/>
    <w:rsid w:val="00F72BA2"/>
    <w:rsid w:val="00F72BFD"/>
    <w:rsid w:val="00F7400C"/>
    <w:rsid w:val="00F76EAF"/>
    <w:rsid w:val="00F772DC"/>
    <w:rsid w:val="00F77ACC"/>
    <w:rsid w:val="00F77B5C"/>
    <w:rsid w:val="00F8025D"/>
    <w:rsid w:val="00F80584"/>
    <w:rsid w:val="00F80AD7"/>
    <w:rsid w:val="00F80C26"/>
    <w:rsid w:val="00F80D80"/>
    <w:rsid w:val="00F80F38"/>
    <w:rsid w:val="00F82830"/>
    <w:rsid w:val="00F8410E"/>
    <w:rsid w:val="00F841E3"/>
    <w:rsid w:val="00F865B4"/>
    <w:rsid w:val="00F86FEE"/>
    <w:rsid w:val="00F870C5"/>
    <w:rsid w:val="00F87DA0"/>
    <w:rsid w:val="00F91D3E"/>
    <w:rsid w:val="00F92AA2"/>
    <w:rsid w:val="00F92B86"/>
    <w:rsid w:val="00F9393D"/>
    <w:rsid w:val="00F93CB1"/>
    <w:rsid w:val="00F95174"/>
    <w:rsid w:val="00F95EA6"/>
    <w:rsid w:val="00F97DB0"/>
    <w:rsid w:val="00F97ECE"/>
    <w:rsid w:val="00FA0BDB"/>
    <w:rsid w:val="00FA0F95"/>
    <w:rsid w:val="00FA119F"/>
    <w:rsid w:val="00FA1282"/>
    <w:rsid w:val="00FA141B"/>
    <w:rsid w:val="00FA3DB1"/>
    <w:rsid w:val="00FA4E3A"/>
    <w:rsid w:val="00FA5941"/>
    <w:rsid w:val="00FA63FA"/>
    <w:rsid w:val="00FA66EC"/>
    <w:rsid w:val="00FA6C92"/>
    <w:rsid w:val="00FA7566"/>
    <w:rsid w:val="00FB13D2"/>
    <w:rsid w:val="00FB2C46"/>
    <w:rsid w:val="00FB44E3"/>
    <w:rsid w:val="00FB4C19"/>
    <w:rsid w:val="00FB4F7F"/>
    <w:rsid w:val="00FB5675"/>
    <w:rsid w:val="00FB5965"/>
    <w:rsid w:val="00FB5E5B"/>
    <w:rsid w:val="00FB6459"/>
    <w:rsid w:val="00FB6A21"/>
    <w:rsid w:val="00FB6B53"/>
    <w:rsid w:val="00FB707B"/>
    <w:rsid w:val="00FC00CA"/>
    <w:rsid w:val="00FC085E"/>
    <w:rsid w:val="00FC104B"/>
    <w:rsid w:val="00FC1224"/>
    <w:rsid w:val="00FC342E"/>
    <w:rsid w:val="00FC382E"/>
    <w:rsid w:val="00FC3C4A"/>
    <w:rsid w:val="00FC3C76"/>
    <w:rsid w:val="00FC48A1"/>
    <w:rsid w:val="00FC5437"/>
    <w:rsid w:val="00FC546E"/>
    <w:rsid w:val="00FC587B"/>
    <w:rsid w:val="00FC6209"/>
    <w:rsid w:val="00FC66CC"/>
    <w:rsid w:val="00FC7327"/>
    <w:rsid w:val="00FC7555"/>
    <w:rsid w:val="00FC7B59"/>
    <w:rsid w:val="00FD097B"/>
    <w:rsid w:val="00FD0BE4"/>
    <w:rsid w:val="00FD0DE7"/>
    <w:rsid w:val="00FD1B4D"/>
    <w:rsid w:val="00FD1EFA"/>
    <w:rsid w:val="00FD2C06"/>
    <w:rsid w:val="00FD3BE1"/>
    <w:rsid w:val="00FD4700"/>
    <w:rsid w:val="00FD5738"/>
    <w:rsid w:val="00FD59CF"/>
    <w:rsid w:val="00FD6F8F"/>
    <w:rsid w:val="00FD6FCF"/>
    <w:rsid w:val="00FE0171"/>
    <w:rsid w:val="00FE186B"/>
    <w:rsid w:val="00FE1E30"/>
    <w:rsid w:val="00FE3664"/>
    <w:rsid w:val="00FE397D"/>
    <w:rsid w:val="00FE7557"/>
    <w:rsid w:val="00FE77E2"/>
    <w:rsid w:val="00FE7846"/>
    <w:rsid w:val="00FF0FE3"/>
    <w:rsid w:val="00FF1C2C"/>
    <w:rsid w:val="00FF28F0"/>
    <w:rsid w:val="00FF56F2"/>
    <w:rsid w:val="00FF5AEB"/>
    <w:rsid w:val="00FF688F"/>
    <w:rsid w:val="00FF7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8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603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0337"/>
    <w:rPr>
      <w:color w:val="800080"/>
      <w:u w:val="single"/>
    </w:rPr>
  </w:style>
  <w:style w:type="paragraph" w:customStyle="1" w:styleId="xl70">
    <w:name w:val="xl70"/>
    <w:basedOn w:val="Normal"/>
    <w:rsid w:val="0056033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Normal"/>
    <w:rsid w:val="005603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6">
    <w:name w:val="xl76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560337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5603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Normal"/>
    <w:rsid w:val="00560337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33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B21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1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13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560337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60337"/>
    <w:rPr>
      <w:color w:val="800080"/>
      <w:u w:val="single"/>
    </w:rPr>
  </w:style>
  <w:style w:type="paragraph" w:customStyle="1" w:styleId="xl70">
    <w:name w:val="xl70"/>
    <w:basedOn w:val="Standaard"/>
    <w:rsid w:val="0056033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1">
    <w:name w:val="xl71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2">
    <w:name w:val="xl72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3">
    <w:name w:val="xl73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4">
    <w:name w:val="xl74"/>
    <w:basedOn w:val="Standaard"/>
    <w:rsid w:val="005603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5">
    <w:name w:val="xl75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6">
    <w:name w:val="xl76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Standaard"/>
    <w:rsid w:val="00560337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2">
    <w:name w:val="xl82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3">
    <w:name w:val="xl83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4">
    <w:name w:val="xl84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5">
    <w:name w:val="xl85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Standaard"/>
    <w:rsid w:val="00560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Standaard"/>
    <w:rsid w:val="0056033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customStyle="1" w:styleId="xl90">
    <w:name w:val="xl90"/>
    <w:basedOn w:val="Standaard"/>
    <w:rsid w:val="00560337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603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6033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B213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B213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B213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B21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B213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6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25</Words>
  <Characters>4134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y</dc:creator>
  <cp:lastModifiedBy>Abby</cp:lastModifiedBy>
  <cp:revision>7</cp:revision>
  <dcterms:created xsi:type="dcterms:W3CDTF">2015-02-12T16:59:00Z</dcterms:created>
  <dcterms:modified xsi:type="dcterms:W3CDTF">2015-03-23T19:19:00Z</dcterms:modified>
</cp:coreProperties>
</file>